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DDB75" w14:textId="494D96C8" w:rsidR="00FE0264" w:rsidRPr="000A13B8" w:rsidRDefault="000029D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C461E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 w:rsidR="000A13B8" w:rsidRPr="001C461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A5DD4" w:rsidRPr="001C461E">
        <w:rPr>
          <w:rFonts w:ascii="Times New Roman" w:hAnsi="Times New Roman" w:cs="Times New Roman"/>
          <w:b/>
          <w:bCs/>
          <w:sz w:val="24"/>
          <w:szCs w:val="24"/>
          <w:lang w:val="en-GB"/>
        </w:rPr>
        <w:t>VI</w:t>
      </w:r>
      <w:r w:rsidR="001C461E" w:rsidRPr="001C461E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="000A13B8" w:rsidRPr="001C461E"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="000A13B8" w:rsidRPr="000A13B8">
        <w:rPr>
          <w:rFonts w:ascii="Times New Roman" w:hAnsi="Times New Roman" w:cs="Times New Roman"/>
          <w:sz w:val="24"/>
          <w:szCs w:val="24"/>
          <w:lang w:val="en-GB"/>
        </w:rPr>
        <w:t>. Distribution of s</w:t>
      </w:r>
      <w:r w:rsidR="000A13B8">
        <w:rPr>
          <w:rFonts w:ascii="Times New Roman" w:hAnsi="Times New Roman" w:cs="Times New Roman"/>
          <w:sz w:val="24"/>
          <w:szCs w:val="24"/>
          <w:lang w:val="en-GB"/>
        </w:rPr>
        <w:t>elf-control perception</w:t>
      </w:r>
      <w:r w:rsidR="00E75BC3">
        <w:rPr>
          <w:rFonts w:ascii="Times New Roman" w:hAnsi="Times New Roman" w:cs="Times New Roman"/>
          <w:sz w:val="24"/>
          <w:szCs w:val="24"/>
          <w:lang w:val="en-GB"/>
        </w:rPr>
        <w:t xml:space="preserve"> across treatments and risk dimensions</w:t>
      </w:r>
      <w:r w:rsidR="000A13B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85EB94E" w14:textId="07B9837B" w:rsidR="000029D2" w:rsidRPr="000A13B8" w:rsidRDefault="000029D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DC4A51" w14:textId="77777777" w:rsidR="00C40C1D" w:rsidRDefault="00C40C1D" w:rsidP="00C40C1D">
      <w:pPr>
        <w:keepNext/>
      </w:pPr>
      <w:r>
        <w:rPr>
          <w:noProof/>
        </w:rPr>
        <w:drawing>
          <wp:inline distT="0" distB="0" distL="0" distR="0" wp14:anchorId="33EABAD5" wp14:editId="4106A957">
            <wp:extent cx="4056599" cy="238633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-896" t="11008" r="5578"/>
                    <a:stretch/>
                  </pic:blipFill>
                  <pic:spPr bwMode="auto">
                    <a:xfrm>
                      <a:off x="0" y="0"/>
                      <a:ext cx="4065262" cy="23914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F5AD65" w14:textId="0E325571" w:rsidR="006A6915" w:rsidRPr="00C40C1D" w:rsidRDefault="00C40C1D" w:rsidP="00C40C1D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1C461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Figure </w:t>
      </w:r>
      <w:r w:rsidR="001C461E" w:rsidRPr="001C461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G1</w:t>
      </w:r>
      <w:r w:rsidRPr="00C40C1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. Boxplot distribution of self-control </w:t>
      </w:r>
      <w:r w:rsid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(SC) </w:t>
      </w:r>
      <w:r w:rsidRPr="00C40C1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over risk dimension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(</w:t>
      </w:r>
      <w:r w:rsid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Mean </w:t>
      </w:r>
      <w:proofErr w:type="spellStart"/>
      <w:r w:rsid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C</w:t>
      </w:r>
      <w:r w:rsidRPr="00C40C1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Env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1.2, </w:t>
      </w:r>
      <w:proofErr w:type="spellStart"/>
      <w:r w:rsid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C</w:t>
      </w:r>
      <w:r w:rsidRPr="00C40C1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Health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</w:t>
      </w:r>
      <w:r w:rsid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1.6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C</w:t>
      </w:r>
      <w:r w:rsidR="003505F7" w:rsidRP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Socio</w:t>
      </w:r>
      <w:proofErr w:type="spellEnd"/>
      <w:r w:rsid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1.6, </w:t>
      </w:r>
      <w:proofErr w:type="spellStart"/>
      <w:r w:rsid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C</w:t>
      </w:r>
      <w:r w:rsidR="003505F7" w:rsidRP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Ethics</w:t>
      </w:r>
      <w:proofErr w:type="spellEnd"/>
      <w:r w:rsid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= 1.5)</w:t>
      </w:r>
      <w:r w:rsidRPr="00C40C1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C40C1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Fligner</w:t>
      </w:r>
      <w:proofErr w:type="spellEnd"/>
      <w:r w:rsidRPr="00C40C1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-Killeen test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rejected the </w:t>
      </w:r>
      <w:r w:rsidRPr="00C40C1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homogeneity of variance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across risk dimensions (</w:t>
      </w:r>
      <w:r w:rsidRPr="00C40C1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chi-squared = 11.356, df = 3, p-value = 0.009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). </w:t>
      </w:r>
      <w:r w:rsidRPr="00C40C1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Kruskal-Wallis rank sum test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performed and </w:t>
      </w:r>
      <w:r w:rsidR="00017E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indicated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statistically significant difference of SC mean across risk dimensions</w:t>
      </w:r>
      <w:r w:rsid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(</w:t>
      </w:r>
      <w:r w:rsidR="00017EA9" w:rsidRPr="00017E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Kruskal-Walli</w:t>
      </w:r>
      <w:r w:rsidR="00017E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s </w:t>
      </w:r>
      <w:r w:rsidR="003505F7" w:rsidRP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chi-squared = 27.87, df = 3, p-value</w:t>
      </w:r>
      <w:r w:rsidR="003505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&lt; 0.001)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.</w:t>
      </w:r>
      <w:r w:rsidR="00017E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Post hoc analysis </w:t>
      </w:r>
      <w:r w:rsidR="00E81F9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(</w:t>
      </w:r>
      <w:r w:rsidR="00E81F9C" w:rsidRPr="00E81F9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Bonferroni</w:t>
      </w:r>
      <w:r w:rsidR="00E81F9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P-value adjusted= 0.025) </w:t>
      </w:r>
      <w:r w:rsidR="00017E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confirmed significant differences between mean SC environmental</w:t>
      </w:r>
      <w:r w:rsidR="00E81F9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-</w:t>
      </w:r>
      <w:r w:rsidR="00017E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health and </w:t>
      </w:r>
      <w:r w:rsidR="00E81F9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environmental-</w:t>
      </w:r>
      <w:r w:rsidR="00017E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ocio-economic risk dimensions.</w:t>
      </w:r>
    </w:p>
    <w:p w14:paraId="75776C5E" w14:textId="287BA4A2" w:rsidR="006A6915" w:rsidRPr="00C40C1D" w:rsidRDefault="002D0AE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mc:AlternateContent>
          <mc:Choice Requires="wpg">
            <w:drawing>
              <wp:anchor distT="45720" distB="45720" distL="182880" distR="182880" simplePos="0" relativeHeight="251659264" behindDoc="0" locked="0" layoutInCell="1" allowOverlap="1" wp14:anchorId="62636D65" wp14:editId="183D9ECE">
                <wp:simplePos x="0" y="0"/>
                <wp:positionH relativeFrom="margin">
                  <wp:posOffset>0</wp:posOffset>
                </wp:positionH>
                <wp:positionV relativeFrom="margin">
                  <wp:posOffset>4914900</wp:posOffset>
                </wp:positionV>
                <wp:extent cx="5615305" cy="4252595"/>
                <wp:effectExtent l="0" t="0" r="4445" b="14605"/>
                <wp:wrapThrough wrapText="bothSides">
                  <wp:wrapPolygon edited="0">
                    <wp:start x="0" y="0"/>
                    <wp:lineTo x="0" y="1838"/>
                    <wp:lineTo x="220" y="21577"/>
                    <wp:lineTo x="21324" y="21577"/>
                    <wp:lineTo x="21544" y="1838"/>
                    <wp:lineTo x="21544" y="0"/>
                    <wp:lineTo x="0" y="0"/>
                  </wp:wrapPolygon>
                </wp:wrapThrough>
                <wp:docPr id="198" name="Group 1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5305" cy="4252595"/>
                          <a:chOff x="0" y="0"/>
                          <a:chExt cx="3567448" cy="3136252"/>
                        </a:xfrm>
                      </wpg:grpSpPr>
                      <wps:wsp>
                        <wps:cNvPr id="199" name="Rectangle 199"/>
                        <wps:cNvSpPr/>
                        <wps:spPr>
                          <a:xfrm>
                            <a:off x="0" y="0"/>
                            <a:ext cx="3567448" cy="270605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BCDD57" w14:textId="5D75ADCF" w:rsidR="002D0AE4" w:rsidRPr="002D0AE4" w:rsidRDefault="002D0AE4" w:rsidP="002D0AE4">
                              <w:pPr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</w:pPr>
                              <w:r w:rsidRPr="002D0AE4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 xml:space="preserve">Box </w:t>
                              </w:r>
                              <w:r w:rsidR="001C461E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G2</w:t>
                              </w:r>
                              <w:r w:rsidRPr="002D0AE4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. Kruskal-Wallis rank sum test</w:t>
                              </w:r>
                              <w:r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 xml:space="preserve"> (SC across Risk Dimensions)</w:t>
                              </w:r>
                              <w:r w:rsidRPr="002D0AE4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Text Box 200"/>
                        <wps:cNvSpPr txBox="1"/>
                        <wps:spPr>
                          <a:xfrm>
                            <a:off x="0" y="252694"/>
                            <a:ext cx="3567448" cy="288355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EEB478" w14:textId="30877C79" w:rsidR="002D0AE4" w:rsidRPr="002E7370" w:rsidRDefault="002D0AE4" w:rsidP="002D0AE4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aps/>
                                  <w:color w:val="000000" w:themeColor="text1"/>
                                  <w:lang w:val="en-GB"/>
                                </w:rPr>
                              </w:pP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H0: </w:t>
                              </w:r>
                              <w:r w:rsidR="00083D5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Self-control perception</w:t>
                              </w:r>
                              <w:r w:rsidR="00083D55"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acros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risk dimensions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is not significantly different.</w:t>
                              </w:r>
                            </w:p>
                            <w:p w14:paraId="568E5A07" w14:textId="32339EF3" w:rsidR="002D0AE4" w:rsidRPr="002E7370" w:rsidRDefault="002D0AE4" w:rsidP="002D0AE4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</w:pP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H1: </w:t>
                              </w:r>
                              <w:r w:rsidR="00083D5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Self-control perception</w:t>
                              </w:r>
                              <w:r w:rsidR="00083D55"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acros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risk dimensions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is significantly different.</w:t>
                              </w:r>
                            </w:p>
                            <w:p w14:paraId="24E6081B" w14:textId="77777777" w:rsidR="002D0AE4" w:rsidRDefault="002D0AE4" w:rsidP="002D0AE4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proofErr w:type="spellStart"/>
                              <w:r w:rsidRPr="00C40C1D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Fligner</w:t>
                              </w:r>
                              <w:proofErr w:type="spellEnd"/>
                              <w:r w:rsidRPr="00C40C1D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-Killeen test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rejected the </w:t>
                              </w:r>
                              <w:r w:rsidRPr="00C40C1D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homogeneity of varianc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 across risk dimensions (</w:t>
                              </w:r>
                              <w:r w:rsidRPr="00C40C1D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chi-squared = 11.356, df = 3, p-value = 0.009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). </w:t>
                              </w:r>
                            </w:p>
                            <w:p w14:paraId="705CCEAC" w14:textId="2FA34A96" w:rsidR="002D0AE4" w:rsidRPr="00C40C1D" w:rsidRDefault="002D0AE4" w:rsidP="002D0AE4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C40C1D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Kruskal-Wallis rank </w:t>
                              </w:r>
                              <w:r w:rsidRPr="00C40C1D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sum test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FA00A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wer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performed and indicated statistically significant difference of SC mean across risk dimensions (</w:t>
                              </w:r>
                              <w:r w:rsidRPr="00017EA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Kruskal</w:t>
                              </w:r>
                              <w:r w:rsidRPr="00017EA9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-Walli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s </w:t>
                              </w:r>
                              <w:r w:rsidRPr="003505F7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chi-squared = 27.87, df = 3, p-value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 &lt; 0.001). </w:t>
                              </w:r>
                            </w:p>
                            <w:p w14:paraId="25892EC1" w14:textId="77777777" w:rsidR="002D0AE4" w:rsidRPr="002E7370" w:rsidRDefault="002D0AE4" w:rsidP="002D0AE4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lang w:val="en-US"/>
                                </w:rPr>
                              </w:pPr>
                              <w:r w:rsidRPr="00B948E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</w:rPr>
                                <w:t>Post hoc analysis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lang w:val="en-US"/>
                                </w:rPr>
                                <w:t>:</w:t>
                              </w:r>
                            </w:p>
                            <w:p w14:paraId="517898A3" w14:textId="0B8F802D" w:rsidR="0089016D" w:rsidRPr="00C40C1D" w:rsidRDefault="0089016D" w:rsidP="0089016D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Post hoc Dunn test (</w:t>
                              </w:r>
                              <w:r w:rsidRPr="00E81F9C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Bonferroni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 P-value adjusted= 0.025) confirmed significant differences between mean SC environmental-health and environmental-socio-economic risk dimensions.</w:t>
                              </w:r>
                            </w:p>
                            <w:p w14:paraId="6CAE277D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Col Mean-|</w:t>
                              </w:r>
                            </w:p>
                            <w:p w14:paraId="702DE689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Row Mean |   </w:t>
                              </w:r>
                              <w:proofErr w:type="spellStart"/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Environm</w:t>
                              </w:r>
                              <w:proofErr w:type="spellEnd"/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Ethics     Health</w:t>
                              </w:r>
                            </w:p>
                            <w:p w14:paraId="2BF206FD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---------+---------------------------------</w:t>
                              </w:r>
                            </w:p>
                            <w:p w14:paraId="7F02DD11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Ethics </w:t>
                              </w:r>
                              <w:proofErr w:type="gramStart"/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|  -</w:t>
                              </w:r>
                              <w:proofErr w:type="gramEnd"/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2.598051</w:t>
                              </w:r>
                            </w:p>
                            <w:p w14:paraId="2BE7C81E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    |     0.0281</w:t>
                              </w:r>
                            </w:p>
                            <w:p w14:paraId="75F4F2F3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    |</w:t>
                              </w:r>
                            </w:p>
                            <w:p w14:paraId="51193C21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Health </w:t>
                              </w:r>
                              <w:proofErr w:type="gramStart"/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|  -</w:t>
                              </w:r>
                              <w:proofErr w:type="gramEnd"/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5.133551  -1.262655</w:t>
                              </w:r>
                            </w:p>
                            <w:p w14:paraId="50248E89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    |    0.0000*     0.6201</w:t>
                              </w:r>
                            </w:p>
                            <w:p w14:paraId="257D01BA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    |</w:t>
                              </w:r>
                            </w:p>
                            <w:p w14:paraId="47B7FBE2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Socio-</w:t>
                              </w:r>
                              <w:proofErr w:type="spellStart"/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ec</w:t>
                              </w:r>
                              <w:proofErr w:type="spellEnd"/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</w:t>
                              </w:r>
                              <w:proofErr w:type="gramStart"/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|  -</w:t>
                              </w:r>
                              <w:proofErr w:type="gramEnd"/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3.365597  -0.825948   0.168963</w:t>
                              </w:r>
                            </w:p>
                            <w:p w14:paraId="7846F998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    |    0.0023*     1.0000     1.0000</w:t>
                              </w:r>
                            </w:p>
                            <w:p w14:paraId="55E23D05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</w:p>
                            <w:p w14:paraId="634BCBF2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alpha = 0.05</w:t>
                              </w:r>
                            </w:p>
                            <w:p w14:paraId="6DDBE8AA" w14:textId="77777777" w:rsidR="0089016D" w:rsidRPr="0089016D" w:rsidRDefault="0089016D" w:rsidP="0089016D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n-GB" w:eastAsia="sv-FI"/>
                                </w:rPr>
                              </w:pPr>
                              <w:r w:rsidRPr="0089016D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Reject Ho if p &lt;= alpha/2</w:t>
                              </w:r>
                            </w:p>
                            <w:p w14:paraId="70C80C6A" w14:textId="77777777" w:rsidR="002D0AE4" w:rsidRPr="0089016D" w:rsidRDefault="002D0AE4" w:rsidP="002D0AE4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14:paraId="45913BCA" w14:textId="77777777" w:rsidR="002D0AE4" w:rsidRPr="0089016D" w:rsidRDefault="002D0AE4" w:rsidP="002D0AE4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aps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91440" rIns="9144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636D65" id="Group 198" o:spid="_x0000_s1026" style="position:absolute;margin-left:0;margin-top:387pt;width:442.15pt;height:334.85pt;z-index:251659264;mso-wrap-distance-left:14.4pt;mso-wrap-distance-top:3.6pt;mso-wrap-distance-right:14.4pt;mso-wrap-distance-bottom:3.6pt;mso-position-horizontal-relative:margin;mso-position-vertical-relative:margin;mso-width-relative:margin;mso-height-relative:margin" coordsize="35674,31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/0oydQMAAKoKAAAOAAAAZHJzL2Uyb0RvYy54bWzMVttO3DAQfa/Uf7D8XrK3LGxEqCgtqBKi&#10;qFD12TjOJqpju7aXhH59Z+wkUFhRStXLPmR9meuZmZPsv+4aSa6FdbVWOZ3uTCgRiuuiVuucfro8&#10;frVHifNMFUxqJXJ6Ixx9ffDyxX5rMjHTlZaFsASMKJe1JqeV9yZLEscr0TC3o41QcFlq2zAPW7tO&#10;CstasN7IZDaZLJNW28JYzYVzcPo2XtKDYL8sBfcfytIJT2ROITYfnjY8r/CZHOyzbG2ZqWreh8Ge&#10;EUXDagVOR1NvmWdkY+sHppqaW+106Xe4bhJdljUXIQfIZjq5l82J1RsTclln7dqMMAG093B6tll+&#10;dn1uSV1A7VZQKsUaKFLwS/AA4GnNOgOpE2suzLntD9Zxhxl3pW3wH3IhXQD2ZgRWdJ5wOEyX03Q+&#10;SSnhcLeYpbN0lUboeQX1eaDHq3e95jxd7i4WEBlqzqfzJSijZjI4TjC+MZzWQBu5W6Tc7yF1UTEj&#10;QgEcYjAitRqQ+ggNxtRaCkBrFdEKkiNULnOA2lNx+iHb2e5kCZjdTZZlxjp/InRDcJFTC/5D37Hr&#10;U+ej6CCCTp2WdXFcSxk2OFTiSFpyzWAcGOdC+Wnv4AdJqVBeadSMRvEEoB7SCSt/IwXKSfVRlNBD&#10;UOhZCCZM70NHIYaKFSL6TyfwG7wPoYXKBoMoXYL/0fb0Mdsxyl4eVUUY/lF58nPlUSN41sqPyk2t&#10;tN1mQI7wlVF+AClCgyj57qqD4HB5pYsbaCGrIws5w49rqOIpc/6cWaAdICigUv8BHqXUbU51v6Kk&#10;0vbbtnOUhx6HW0paoLGcuq8bZgUl8r2C7l9NFwvkvbBZpLsz2Ni7N1d3b9SmOdLQGlMgbcPDEuW9&#10;HJal1c1nYNxD9ApXTHHwnVPu7bA58pFegbO5ODwMYsB1hvlTdWE4GkeAsUsvu8/Mmr6VPZDFmR4m&#10;jmX3OjrKoqbShxuvyzq0+y2uPfQw/RHtP04D8PoZaOASie6N7gie9dUGvkAWIL6DC8y6P3+UD4Dd&#10;lqsFikIHb6PA2d7ePE0DMY8U+MusMA42zi6BPlvO0zgg4w0YjyQQp6InlzD2gc/CagsBPGHOtk/3&#10;ExT/9nQXXwZyfHS649tzKO8/H/J+4rcMObbrcwfc/0/jHd758EEUXhb9xxt+cd3dBzq4/cQ8+A4A&#10;AP//AwBQSwMEFAAGAAgAAAAhABJ8893gAAAACQEAAA8AAABkcnMvZG93bnJldi54bWxMj0Frg0AQ&#10;he+F/odlAr01q9VWMa4hhLanUEhSKL1NdKISd1fcjZp/3+mpvc3jPd58L1/PuhMjDa61RkG4DECQ&#10;KW3VmlrB5/HtMQXhPJoKO2tIwY0crIv7uxyzyk5mT+PB14JLjMtQQeN9n0npyoY0uqXtybB3toNG&#10;z3KoZTXgxOW6k09B8CI1toY/NNjTtqHycrhqBe8TTpsofB13l/P29n18/vjahaTUw2LerEB4mv1f&#10;GH7xGR0KZjrZq6mc6BTwEK8gSWI+2E7TOAJx4lwcRwnIIpf/FxQ/AAAA//8DAFBLAQItABQABgAI&#10;AAAAIQC2gziS/gAAAOEBAAATAAAAAAAAAAAAAAAAAAAAAABbQ29udGVudF9UeXBlc10ueG1sUEsB&#10;Ai0AFAAGAAgAAAAhADj9If/WAAAAlAEAAAsAAAAAAAAAAAAAAAAALwEAAF9yZWxzLy5yZWxzUEsB&#10;Ai0AFAAGAAgAAAAhAPj/SjJ1AwAAqgoAAA4AAAAAAAAAAAAAAAAALgIAAGRycy9lMm9Eb2MueG1s&#10;UEsBAi0AFAAGAAgAAAAhABJ8893gAAAACQEAAA8AAAAAAAAAAAAAAAAAzwUAAGRycy9kb3ducmV2&#10;LnhtbFBLBQYAAAAABAAEAPMAAADcBgAAAAA=&#10;">
                <v:rect id="Rectangle 199" o:spid="_x0000_s1027" style="position:absolute;width:35674;height:2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z4rwwAAANwAAAAPAAAAZHJzL2Rvd25yZXYueG1sRE9Na8JA&#10;EL0X/A/LCL3VjQqtRlcRQZBSCkY9eBuyYzaanQ3ZNab99V2h4G0e73Pmy85WoqXGl44VDAcJCOLc&#10;6ZILBYf95m0CwgdkjZVjUvBDHpaL3sscU+3uvKM2C4WIIexTVGBCqFMpfW7Ioh+4mjhyZ9dYDBE2&#10;hdQN3mO4reQoSd6lxZJjg8Ga1obya3azCj4vH+PMtKv2d/xNR+OOX6fN2iv12u9WMxCBuvAU/7u3&#10;Os6fTuHxTLxALv4AAAD//wMAUEsBAi0AFAAGAAgAAAAhANvh9svuAAAAhQEAABMAAAAAAAAAAAAA&#10;AAAAAAAAAFtDb250ZW50X1R5cGVzXS54bWxQSwECLQAUAAYACAAAACEAWvQsW78AAAAVAQAACwAA&#10;AAAAAAAAAAAAAAAfAQAAX3JlbHMvLnJlbHNQSwECLQAUAAYACAAAACEAKa8+K8MAAADcAAAADwAA&#10;AAAAAAAAAAAAAAAHAgAAZHJzL2Rvd25yZXYueG1sUEsFBgAAAAADAAMAtwAAAPcCAAAAAA==&#10;" fillcolor="#4472c4 [3204]" stroked="f" strokeweight="1pt">
                  <v:textbox>
                    <w:txbxContent>
                      <w:p w14:paraId="5CBCDD57" w14:textId="5D75ADCF" w:rsidR="002D0AE4" w:rsidRPr="002D0AE4" w:rsidRDefault="002D0AE4" w:rsidP="002D0AE4">
                        <w:pPr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</w:pPr>
                        <w:r w:rsidRPr="002D0AE4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 xml:space="preserve">Box </w:t>
                        </w:r>
                        <w:r w:rsidR="001C461E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G2</w:t>
                        </w:r>
                        <w:r w:rsidRPr="002D0AE4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. Kruskal-Wallis rank sum test</w:t>
                        </w:r>
                        <w:r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 xml:space="preserve"> (SC across Risk Dimensions)</w:t>
                        </w:r>
                        <w:r w:rsidRPr="002D0AE4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: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0" o:spid="_x0000_s1028" type="#_x0000_t202" style="position:absolute;top:2526;width:35674;height:28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dkRwQAAANwAAAAPAAAAZHJzL2Rvd25yZXYueG1sRI9Bi8Iw&#10;FITvC/6H8ARvmqq4K9UoIgiCIrtV9Pponm2xealN1PrvjSDscZiZb5jpvDGluFPtCssK+r0IBHFq&#10;dcGZgsN+1R2DcB5ZY2mZFDzJwXzW+ppirO2D/+ie+EwECLsYFeTeV7GULs3JoOvZijh4Z1sb9EHW&#10;mdQ1PgLclHIQRd/SYMFhIceKljmll+RmFPxufvZlcfRLHmKyO23d9dyMUKlOu1lMQHhq/H/4015r&#10;BYEI7zPhCMjZCwAA//8DAFBLAQItABQABgAIAAAAIQDb4fbL7gAAAIUBAAATAAAAAAAAAAAAAAAA&#10;AAAAAABbQ29udGVudF9UeXBlc10ueG1sUEsBAi0AFAAGAAgAAAAhAFr0LFu/AAAAFQEAAAsAAAAA&#10;AAAAAAAAAAAAHwEAAF9yZWxzLy5yZWxzUEsBAi0AFAAGAAgAAAAhAF112RHBAAAA3AAAAA8AAAAA&#10;AAAAAAAAAAAABwIAAGRycy9kb3ducmV2LnhtbFBLBQYAAAAAAwADALcAAAD1AgAAAAA=&#10;" filled="f" stroked="f" strokeweight=".5pt">
                  <v:textbox inset=",7.2pt,,0">
                    <w:txbxContent>
                      <w:p w14:paraId="6EEEB478" w14:textId="30877C79" w:rsidR="002D0AE4" w:rsidRPr="002E7370" w:rsidRDefault="002D0AE4" w:rsidP="002D0AE4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aps/>
                            <w:color w:val="000000" w:themeColor="text1"/>
                            <w:lang w:val="en-GB"/>
                          </w:rPr>
                        </w:pP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H0: </w:t>
                        </w:r>
                        <w:r w:rsidR="00083D55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Self-control perception</w:t>
                        </w:r>
                        <w:r w:rsidR="00083D55"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across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risk dimensions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is not significantly different.</w:t>
                        </w:r>
                      </w:p>
                      <w:p w14:paraId="568E5A07" w14:textId="32339EF3" w:rsidR="002D0AE4" w:rsidRPr="002E7370" w:rsidRDefault="002D0AE4" w:rsidP="002D0AE4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</w:pP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H1: </w:t>
                        </w:r>
                        <w:r w:rsidR="00083D55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Self-control perception</w:t>
                        </w:r>
                        <w:r w:rsidR="00083D55"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across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risk dimensions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is significantly different.</w:t>
                        </w:r>
                      </w:p>
                      <w:p w14:paraId="24E6081B" w14:textId="77777777" w:rsidR="002D0AE4" w:rsidRDefault="002D0AE4" w:rsidP="002D0AE4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w:pPr>
                        <w:proofErr w:type="spellStart"/>
                        <w:r w:rsidRPr="00C40C1D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Fligner</w:t>
                        </w:r>
                        <w:proofErr w:type="spellEnd"/>
                        <w:r w:rsidRPr="00C40C1D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-Killeen test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rejected the </w:t>
                        </w:r>
                        <w:r w:rsidRPr="00C40C1D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homogeneity of variances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 across risk dimensions (</w:t>
                        </w:r>
                        <w:r w:rsidRPr="00C40C1D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chi-squared = 11.356, df = 3, p-value = 0.009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). </w:t>
                        </w:r>
                      </w:p>
                      <w:p w14:paraId="705CCEAC" w14:textId="2FA34A96" w:rsidR="002D0AE4" w:rsidRPr="00C40C1D" w:rsidRDefault="002D0AE4" w:rsidP="002D0AE4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w:pPr>
                        <w:r w:rsidRPr="00C40C1D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Kruskal-Wallis rank </w:t>
                        </w:r>
                        <w:r w:rsidRPr="00C40C1D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sum test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FA00A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were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performed and indicated statistically significant difference of SC mean across risk dimensions (</w:t>
                        </w:r>
                        <w:r w:rsidRPr="00017EA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Kruskal</w:t>
                        </w:r>
                        <w:r w:rsidRPr="00017EA9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-Walli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s </w:t>
                        </w:r>
                        <w:r w:rsidRPr="003505F7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chi-squared = 27.87, df = 3, p-value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 &lt; 0.001). </w:t>
                        </w:r>
                      </w:p>
                      <w:p w14:paraId="25892EC1" w14:textId="77777777" w:rsidR="002D0AE4" w:rsidRPr="002E7370" w:rsidRDefault="002D0AE4" w:rsidP="002D0AE4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lang w:val="en-US"/>
                          </w:rPr>
                        </w:pPr>
                        <w:r w:rsidRPr="00B948E1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</w:rPr>
                          <w:t>Post hoc analysis</w:t>
                        </w:r>
                        <w:r w:rsidRPr="002E737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lang w:val="en-US"/>
                          </w:rPr>
                          <w:t>:</w:t>
                        </w:r>
                      </w:p>
                      <w:p w14:paraId="517898A3" w14:textId="0B8F802D" w:rsidR="0089016D" w:rsidRPr="00C40C1D" w:rsidRDefault="0089016D" w:rsidP="0089016D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Post hoc Dunn test (</w:t>
                        </w:r>
                        <w:r w:rsidRPr="00E81F9C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Bonferroni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 P-value adjusted= 0.025) confirmed significant differences between mean SC environmental-health and environmental-socio-economic risk dimensions.</w:t>
                        </w:r>
                      </w:p>
                      <w:p w14:paraId="6CAE277D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Col Mean-|</w:t>
                        </w:r>
                      </w:p>
                      <w:p w14:paraId="702DE689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Row Mean |   </w:t>
                        </w:r>
                        <w:proofErr w:type="spellStart"/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Environm</w:t>
                        </w:r>
                        <w:proofErr w:type="spellEnd"/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   Ethics     Health</w:t>
                        </w:r>
                      </w:p>
                      <w:p w14:paraId="2BF206FD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---------+---------------------------------</w:t>
                        </w:r>
                      </w:p>
                      <w:p w14:paraId="7F02DD11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Ethics </w:t>
                        </w:r>
                        <w:proofErr w:type="gramStart"/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|  -</w:t>
                        </w:r>
                        <w:proofErr w:type="gramEnd"/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2.598051</w:t>
                        </w:r>
                      </w:p>
                      <w:p w14:paraId="2BE7C81E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       |     0.0281</w:t>
                        </w:r>
                      </w:p>
                      <w:p w14:paraId="75F4F2F3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       |</w:t>
                        </w:r>
                      </w:p>
                      <w:p w14:paraId="51193C21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Health </w:t>
                        </w:r>
                        <w:proofErr w:type="gramStart"/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|  -</w:t>
                        </w:r>
                        <w:proofErr w:type="gramEnd"/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5.133551  -1.262655</w:t>
                        </w:r>
                      </w:p>
                      <w:p w14:paraId="50248E89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       |    0.0000*     0.6201</w:t>
                        </w:r>
                      </w:p>
                      <w:p w14:paraId="257D01BA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       |</w:t>
                        </w:r>
                      </w:p>
                      <w:p w14:paraId="47B7FBE2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Socio-</w:t>
                        </w:r>
                        <w:proofErr w:type="spellStart"/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ec</w:t>
                        </w:r>
                        <w:proofErr w:type="spellEnd"/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</w:t>
                        </w:r>
                        <w:proofErr w:type="gramStart"/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|  -</w:t>
                        </w:r>
                        <w:proofErr w:type="gramEnd"/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3.365597  -0.825948   0.168963</w:t>
                        </w:r>
                      </w:p>
                      <w:p w14:paraId="7846F998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       |    0.0023*     1.0000     1.0000</w:t>
                        </w:r>
                      </w:p>
                      <w:p w14:paraId="55E23D05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</w:p>
                      <w:p w14:paraId="634BCBF2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alpha = 0.05</w:t>
                        </w:r>
                      </w:p>
                      <w:p w14:paraId="6DDBE8AA" w14:textId="77777777" w:rsidR="0089016D" w:rsidRPr="0089016D" w:rsidRDefault="0089016D" w:rsidP="0089016D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n-GB" w:eastAsia="sv-FI"/>
                          </w:rPr>
                        </w:pPr>
                        <w:r w:rsidRPr="0089016D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Reject Ho if p &lt;= alpha/2</w:t>
                        </w:r>
                      </w:p>
                      <w:p w14:paraId="70C80C6A" w14:textId="77777777" w:rsidR="002D0AE4" w:rsidRPr="0089016D" w:rsidRDefault="002D0AE4" w:rsidP="002D0AE4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</w:p>
                      <w:p w14:paraId="45913BCA" w14:textId="77777777" w:rsidR="002D0AE4" w:rsidRPr="0089016D" w:rsidRDefault="002D0AE4" w:rsidP="002D0AE4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aps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</w:p>
                    </w:txbxContent>
                  </v:textbox>
                </v:shape>
                <w10:wrap type="through" anchorx="margin" anchory="margin"/>
              </v:group>
            </w:pict>
          </mc:Fallback>
        </mc:AlternateContent>
      </w:r>
    </w:p>
    <w:p w14:paraId="6F2BA11A" w14:textId="4B58CB4A" w:rsidR="006A6915" w:rsidRPr="00C40C1D" w:rsidRDefault="006A691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658307" w14:textId="0E0DB39A" w:rsidR="006A6915" w:rsidRPr="00C40C1D" w:rsidRDefault="009E494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3EAFD491" wp14:editId="7A7A8C4C">
            <wp:extent cx="3462338" cy="2181511"/>
            <wp:effectExtent l="0" t="0" r="508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74949" cy="2189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83B90" w14:textId="2D03CA62" w:rsidR="006A6915" w:rsidRPr="0090190D" w:rsidRDefault="00E86759" w:rsidP="00E86759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1C461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Figure </w:t>
      </w:r>
      <w:r w:rsidR="001C461E" w:rsidRPr="001C461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G3</w:t>
      </w:r>
      <w:r w:rsidRP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.</w:t>
      </w:r>
      <w:r w:rsid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Box</w:t>
      </w:r>
      <w:r w:rsidR="00BD0A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9E494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plots</w:t>
      </w:r>
      <w:r w:rsid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mean SC across policy scenarios (</w:t>
      </w:r>
      <w:r w:rsidR="00BD0A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Mean </w:t>
      </w:r>
      <w:proofErr w:type="spellStart"/>
      <w:r w:rsid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C</w:t>
      </w:r>
      <w:r w:rsidR="00BC1315" w:rsidRPr="00BD0A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Banned</w:t>
      </w:r>
      <w:proofErr w:type="spellEnd"/>
      <w:r w:rsid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</w:t>
      </w:r>
      <w:r w:rsidR="00BD0A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1.45, </w:t>
      </w:r>
      <w:r w:rsid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C</w:t>
      </w:r>
      <w:r w:rsidR="00BC1315" w:rsidRPr="00BD0A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R&amp;D</w:t>
      </w:r>
      <w:r w:rsid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=</w:t>
      </w:r>
      <w:r w:rsidR="00BD0A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1.48</w:t>
      </w:r>
      <w:r w:rsid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C</w:t>
      </w:r>
      <w:r w:rsidR="00BC1315" w:rsidRPr="00BD0A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Import</w:t>
      </w:r>
      <w:proofErr w:type="spellEnd"/>
      <w:r w:rsid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</w:t>
      </w:r>
      <w:r w:rsidR="00BD0A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1.46</w:t>
      </w:r>
      <w:r w:rsid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C</w:t>
      </w:r>
      <w:r w:rsidR="00BC1315" w:rsidRPr="00BD0A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vertAlign w:val="subscript"/>
          <w:lang w:val="en-GB"/>
        </w:rPr>
        <w:t>Full</w:t>
      </w:r>
      <w:proofErr w:type="spellEnd"/>
      <w:r w:rsid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=</w:t>
      </w:r>
      <w:r w:rsidR="00BD0A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1.47</w:t>
      </w:r>
      <w:r w:rsidR="00BC131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).</w:t>
      </w:r>
      <w:r w:rsidR="0090190D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90190D" w:rsidRPr="0090190D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There were no statistically significant differences between group means as determined by one-way ANOVA </w:t>
      </w:r>
      <w:r w:rsidR="0090190D" w:rsidRPr="00DF1D80">
        <w:rPr>
          <w:rFonts w:ascii="Times New Roman" w:hAnsi="Times New Roman" w:cs="Times New Roman"/>
          <w:color w:val="000000"/>
          <w:sz w:val="22"/>
          <w:szCs w:val="22"/>
          <w:lang w:val="en-GB"/>
        </w:rPr>
        <w:t>(</w:t>
      </w:r>
      <w:proofErr w:type="gramStart"/>
      <w:r w:rsidR="0090190D" w:rsidRPr="0090190D">
        <w:rPr>
          <w:rStyle w:val="Emphasis"/>
          <w:rFonts w:ascii="Times New Roman" w:hAnsi="Times New Roman" w:cs="Times New Roman"/>
          <w:color w:val="000000"/>
          <w:sz w:val="22"/>
          <w:szCs w:val="22"/>
          <w:lang w:val="en-GB"/>
        </w:rPr>
        <w:t>F</w:t>
      </w:r>
      <w:r w:rsidR="0090190D" w:rsidRPr="0090190D">
        <w:rPr>
          <w:rFonts w:ascii="Times New Roman" w:hAnsi="Times New Roman" w:cs="Times New Roman"/>
          <w:color w:val="000000"/>
          <w:sz w:val="22"/>
          <w:szCs w:val="22"/>
          <w:lang w:val="en-GB"/>
        </w:rPr>
        <w:t>(</w:t>
      </w:r>
      <w:proofErr w:type="gramEnd"/>
      <w:r w:rsidR="0090190D">
        <w:rPr>
          <w:rFonts w:ascii="Times New Roman" w:hAnsi="Times New Roman" w:cs="Times New Roman"/>
          <w:color w:val="000000"/>
          <w:sz w:val="22"/>
          <w:szCs w:val="22"/>
          <w:lang w:val="en-GB"/>
        </w:rPr>
        <w:t>3</w:t>
      </w:r>
      <w:r w:rsidR="0090190D" w:rsidRPr="0090190D">
        <w:rPr>
          <w:rFonts w:ascii="Times New Roman" w:hAnsi="Times New Roman" w:cs="Times New Roman"/>
          <w:color w:val="000000"/>
          <w:sz w:val="22"/>
          <w:szCs w:val="22"/>
          <w:lang w:val="en-GB"/>
        </w:rPr>
        <w:t>,</w:t>
      </w:r>
      <w:r w:rsidR="0090190D">
        <w:rPr>
          <w:rFonts w:ascii="Times New Roman" w:hAnsi="Times New Roman" w:cs="Times New Roman"/>
          <w:color w:val="000000"/>
          <w:sz w:val="22"/>
          <w:szCs w:val="22"/>
          <w:lang w:val="en-GB"/>
        </w:rPr>
        <w:t>524</w:t>
      </w:r>
      <w:r w:rsidR="0090190D" w:rsidRPr="0090190D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) = </w:t>
      </w:r>
      <w:r w:rsidR="0090190D">
        <w:rPr>
          <w:rFonts w:ascii="Times New Roman" w:hAnsi="Times New Roman" w:cs="Times New Roman"/>
          <w:color w:val="000000"/>
          <w:sz w:val="22"/>
          <w:szCs w:val="22"/>
          <w:lang w:val="en-GB"/>
        </w:rPr>
        <w:t>0.03</w:t>
      </w:r>
      <w:r w:rsidR="0090190D" w:rsidRPr="0090190D">
        <w:rPr>
          <w:rFonts w:ascii="Times New Roman" w:hAnsi="Times New Roman" w:cs="Times New Roman"/>
          <w:color w:val="000000"/>
          <w:sz w:val="22"/>
          <w:szCs w:val="22"/>
          <w:lang w:val="en-GB"/>
        </w:rPr>
        <w:t>, </w:t>
      </w:r>
      <w:r w:rsidR="0090190D" w:rsidRPr="0090190D">
        <w:rPr>
          <w:rStyle w:val="Emphasis"/>
          <w:rFonts w:ascii="Times New Roman" w:hAnsi="Times New Roman" w:cs="Times New Roman"/>
          <w:color w:val="000000"/>
          <w:sz w:val="22"/>
          <w:szCs w:val="22"/>
          <w:lang w:val="en-GB"/>
        </w:rPr>
        <w:t>p</w:t>
      </w:r>
      <w:r w:rsidR="0090190D" w:rsidRPr="0090190D">
        <w:rPr>
          <w:rFonts w:ascii="Times New Roman" w:hAnsi="Times New Roman" w:cs="Times New Roman"/>
          <w:color w:val="000000"/>
          <w:sz w:val="22"/>
          <w:szCs w:val="22"/>
          <w:lang w:val="en-GB"/>
        </w:rPr>
        <w:t> = .</w:t>
      </w:r>
      <w:r w:rsidR="0090190D">
        <w:rPr>
          <w:rFonts w:ascii="Times New Roman" w:hAnsi="Times New Roman" w:cs="Times New Roman"/>
          <w:color w:val="000000"/>
          <w:sz w:val="22"/>
          <w:szCs w:val="22"/>
          <w:lang w:val="en-GB"/>
        </w:rPr>
        <w:t>99</w:t>
      </w:r>
      <w:r w:rsidR="0090190D" w:rsidRPr="00DF1D80">
        <w:rPr>
          <w:rFonts w:ascii="Times New Roman" w:hAnsi="Times New Roman" w:cs="Times New Roman"/>
          <w:color w:val="000000"/>
          <w:sz w:val="22"/>
          <w:szCs w:val="22"/>
          <w:lang w:val="en-GB"/>
        </w:rPr>
        <w:t>)</w:t>
      </w:r>
      <w:r w:rsidR="0090190D" w:rsidRPr="0090190D">
        <w:rPr>
          <w:rFonts w:ascii="Times New Roman" w:hAnsi="Times New Roman" w:cs="Times New Roman"/>
          <w:i w:val="0"/>
          <w:iCs w:val="0"/>
          <w:color w:val="000000"/>
          <w:sz w:val="22"/>
          <w:szCs w:val="22"/>
          <w:lang w:val="en-GB"/>
        </w:rPr>
        <w:t>.</w:t>
      </w:r>
    </w:p>
    <w:p w14:paraId="498CB030" w14:textId="35500E9C" w:rsidR="009E4944" w:rsidRDefault="009E4944" w:rsidP="009E4944">
      <w:pPr>
        <w:rPr>
          <w:lang w:val="en-GB"/>
        </w:rPr>
      </w:pPr>
    </w:p>
    <w:p w14:paraId="5B4D4319" w14:textId="0989DE55" w:rsidR="009E4944" w:rsidRDefault="006D4FCF" w:rsidP="009E4944">
      <w:pPr>
        <w:rPr>
          <w:lang w:val="en-GB"/>
        </w:rPr>
      </w:pPr>
      <w:r>
        <w:rPr>
          <w:noProof/>
        </w:rPr>
        <mc:AlternateContent>
          <mc:Choice Requires="wpg">
            <w:drawing>
              <wp:anchor distT="45720" distB="45720" distL="182880" distR="182880" simplePos="0" relativeHeight="251661312" behindDoc="0" locked="0" layoutInCell="1" allowOverlap="1" wp14:anchorId="092323FF" wp14:editId="24289B32">
                <wp:simplePos x="0" y="0"/>
                <wp:positionH relativeFrom="margin">
                  <wp:posOffset>0</wp:posOffset>
                </wp:positionH>
                <wp:positionV relativeFrom="margin">
                  <wp:posOffset>3822065</wp:posOffset>
                </wp:positionV>
                <wp:extent cx="5615305" cy="4252595"/>
                <wp:effectExtent l="0" t="0" r="4445" b="14605"/>
                <wp:wrapThrough wrapText="bothSides">
                  <wp:wrapPolygon edited="0">
                    <wp:start x="0" y="0"/>
                    <wp:lineTo x="0" y="1838"/>
                    <wp:lineTo x="220" y="21577"/>
                    <wp:lineTo x="21324" y="21577"/>
                    <wp:lineTo x="21544" y="1838"/>
                    <wp:lineTo x="21544" y="0"/>
                    <wp:lineTo x="0" y="0"/>
                  </wp:wrapPolygon>
                </wp:wrapThrough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5305" cy="4252595"/>
                          <a:chOff x="0" y="0"/>
                          <a:chExt cx="3567448" cy="3136252"/>
                        </a:xfrm>
                      </wpg:grpSpPr>
                      <wps:wsp>
                        <wps:cNvPr id="5" name="Rectangle 5"/>
                        <wps:cNvSpPr/>
                        <wps:spPr>
                          <a:xfrm>
                            <a:off x="0" y="0"/>
                            <a:ext cx="3567448" cy="270605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623B26" w14:textId="1C08D5EC" w:rsidR="006D4FCF" w:rsidRPr="002D0AE4" w:rsidRDefault="006D4FCF" w:rsidP="006D4FCF">
                              <w:pPr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</w:pPr>
                              <w:r w:rsidRPr="002D0AE4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 xml:space="preserve">Box </w:t>
                              </w:r>
                              <w:r w:rsidR="001C461E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G4</w:t>
                              </w:r>
                              <w:r w:rsidRPr="002D0AE4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. Kruskal-Wallis rank sum test</w:t>
                              </w:r>
                              <w:r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 xml:space="preserve"> (SC across Policy Scenarios)</w:t>
                              </w:r>
                              <w:r w:rsidRPr="002D0AE4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0" y="252694"/>
                            <a:ext cx="3567448" cy="288355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8416D1" w14:textId="08B7CC6A" w:rsidR="006D4FCF" w:rsidRPr="002E7370" w:rsidRDefault="006D4FCF" w:rsidP="006D4FCF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aps/>
                                  <w:color w:val="000000" w:themeColor="text1"/>
                                  <w:lang w:val="en-GB"/>
                                </w:rPr>
                              </w:pP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H0: </w:t>
                              </w:r>
                              <w:r w:rsidR="00083D5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Self-control perception</w:t>
                              </w:r>
                              <w:r w:rsidR="00083D55"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acros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policy scenarios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is not significantly different.</w:t>
                              </w:r>
                            </w:p>
                            <w:p w14:paraId="486C2CFD" w14:textId="73A8DF2B" w:rsidR="006D4FCF" w:rsidRPr="002E7370" w:rsidRDefault="006D4FCF" w:rsidP="006D4FCF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</w:pP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H1: </w:t>
                              </w:r>
                              <w:r w:rsidR="00083D5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Self-control perception</w:t>
                              </w:r>
                              <w:r w:rsidR="00083D55"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acros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policy scenarios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is significantly different.</w:t>
                              </w:r>
                            </w:p>
                            <w:p w14:paraId="7906B050" w14:textId="77777777" w:rsidR="006D4FCF" w:rsidRDefault="006D4FCF" w:rsidP="006D4FCF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proofErr w:type="spellStart"/>
                              <w:r w:rsidRPr="00C40C1D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Fligner</w:t>
                              </w:r>
                              <w:proofErr w:type="spellEnd"/>
                              <w:r w:rsidRPr="00C40C1D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-Killeen test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 did not</w:t>
                              </w:r>
                              <w:r w:rsidRPr="00C40C1D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reject the </w:t>
                              </w:r>
                              <w:r w:rsidRPr="00C40C1D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homogeneity of varianc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 across scenarios (</w:t>
                              </w:r>
                              <w:r w:rsidRPr="00C40C1D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chi-squared = </w:t>
                              </w:r>
                              <w:r w:rsidRPr="005D4CD6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6.7709</w:t>
                              </w:r>
                              <w:r w:rsidRPr="00C40C1D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, df = 3, p-value = 0.0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7). </w:t>
                              </w:r>
                            </w:p>
                            <w:p w14:paraId="10A6D511" w14:textId="77777777" w:rsidR="006D4FCF" w:rsidRPr="005D4CD6" w:rsidRDefault="006D4FCF" w:rsidP="006D4FCF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proofErr w:type="spellStart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Fligner</w:t>
                              </w:r>
                              <w:proofErr w:type="spellEnd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-Killeen test of homogeneity of variances</w:t>
                              </w:r>
                            </w:p>
                            <w:p w14:paraId="6B48A525" w14:textId="77777777" w:rsidR="006D4FCF" w:rsidRPr="005D4CD6" w:rsidRDefault="006D4FCF" w:rsidP="006D4FCF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5CF47094" w14:textId="77777777" w:rsidR="006D4FCF" w:rsidRPr="005D4CD6" w:rsidRDefault="006D4FCF" w:rsidP="006D4FCF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data:  SC by scenario</w:t>
                              </w:r>
                            </w:p>
                            <w:p w14:paraId="288FCC96" w14:textId="77777777" w:rsidR="006D4FCF" w:rsidRPr="005D4CD6" w:rsidRDefault="006D4FCF" w:rsidP="006D4FCF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proofErr w:type="spellStart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Fligner-</w:t>
                              </w:r>
                              <w:proofErr w:type="gramStart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Killeen:med</w:t>
                              </w:r>
                              <w:proofErr w:type="spellEnd"/>
                              <w:proofErr w:type="gramEnd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 chi-squared = 6.7709, df = 3, p-value = 0.07957</w:t>
                              </w:r>
                            </w:p>
                            <w:p w14:paraId="2FA862C5" w14:textId="77777777" w:rsidR="006D4FCF" w:rsidRPr="005D4CD6" w:rsidRDefault="006D4FCF" w:rsidP="006D4FCF">
                              <w:pPr>
                                <w:rPr>
                                  <w:lang w:val="en-GB"/>
                                </w:rPr>
                              </w:pPr>
                            </w:p>
                            <w:p w14:paraId="69E1F5F5" w14:textId="66FD6E4D" w:rsidR="006D4FCF" w:rsidRDefault="006D4FCF" w:rsidP="006D4FCF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Then,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ANOVA</w:t>
                              </w:r>
                              <w:r w:rsidRPr="00C40C1D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 test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  <w:r w:rsidR="00FA00AE"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wa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performe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>and indicated no statistically significant difference of SC mean across scenarios.</w:t>
                              </w:r>
                            </w:p>
                            <w:p w14:paraId="1CA5A268" w14:textId="77777777" w:rsidR="006D4FCF" w:rsidRPr="005D4CD6" w:rsidRDefault="006D4FCF" w:rsidP="006D4FCF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Df Sum </w:t>
                              </w:r>
                              <w:proofErr w:type="spellStart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Sq</w:t>
                              </w:r>
                              <w:proofErr w:type="spellEnd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 Mean </w:t>
                              </w:r>
                              <w:proofErr w:type="spellStart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Sq</w:t>
                              </w:r>
                              <w:proofErr w:type="spellEnd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 F value </w:t>
                              </w:r>
                              <w:proofErr w:type="spellStart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Pr</w:t>
                              </w:r>
                              <w:proofErr w:type="spellEnd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(&gt;F)</w:t>
                              </w:r>
                            </w:p>
                            <w:p w14:paraId="19542090" w14:textId="77777777" w:rsidR="006D4FCF" w:rsidRPr="005D4CD6" w:rsidRDefault="006D4FCF" w:rsidP="006D4FCF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proofErr w:type="spellStart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newdata$scenario</w:t>
                              </w:r>
                              <w:proofErr w:type="spellEnd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   3   </w:t>
                              </w:r>
                              <w:proofErr w:type="gramStart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0.05  0.0152</w:t>
                              </w:r>
                              <w:proofErr w:type="gramEnd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    0.03  0.993</w:t>
                              </w:r>
                            </w:p>
                            <w:p w14:paraId="4B71F14E" w14:textId="77777777" w:rsidR="006D4FCF" w:rsidRPr="005D4CD6" w:rsidRDefault="006D4FCF" w:rsidP="006D4FCF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Residuals        524 </w:t>
                              </w:r>
                              <w:proofErr w:type="gramStart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268.77  0.5129</w:t>
                              </w:r>
                              <w:proofErr w:type="gramEnd"/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               </w:t>
                              </w:r>
                            </w:p>
                            <w:p w14:paraId="6D4311A1" w14:textId="77777777" w:rsidR="006D4FCF" w:rsidRDefault="006D4FCF" w:rsidP="006D4FCF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kub"/>
                                  <w:rFonts w:ascii="Lucida Console" w:hAnsi="Lucida Console"/>
                                  <w:color w:val="0000FF"/>
                                  <w:sz w:val="18"/>
                                  <w:szCs w:val="18"/>
                                  <w:lang w:val="en-GB"/>
                                </w:rPr>
                              </w:pPr>
                            </w:p>
                            <w:p w14:paraId="41083497" w14:textId="77777777" w:rsidR="006D4FCF" w:rsidRPr="005D4CD6" w:rsidRDefault="006D4FCF" w:rsidP="006D4FCF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ktb"/>
                                  <w:rFonts w:ascii="Lucida Console" w:hAnsi="Lucida Console"/>
                                  <w:color w:val="0000FF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proofErr w:type="spellStart"/>
                              <w:r w:rsidRPr="005D4CD6">
                                <w:rPr>
                                  <w:rStyle w:val="gd15mcfcktb"/>
                                  <w:rFonts w:ascii="Lucida Console" w:hAnsi="Lucida Console"/>
                                  <w:color w:val="0000FF"/>
                                  <w:sz w:val="18"/>
                                  <w:szCs w:val="18"/>
                                  <w:lang w:val="en-GB"/>
                                </w:rPr>
                                <w:t>TukeyHSD</w:t>
                              </w:r>
                              <w:proofErr w:type="spellEnd"/>
                            </w:p>
                            <w:p w14:paraId="72D65C4B" w14:textId="77777777" w:rsidR="006D4FCF" w:rsidRPr="005D4CD6" w:rsidRDefault="006D4FCF" w:rsidP="006D4FCF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  Tukey multiple comparisons of means</w:t>
                              </w:r>
                            </w:p>
                            <w:p w14:paraId="249FA87A" w14:textId="77777777" w:rsidR="006D4FCF" w:rsidRPr="005D4CD6" w:rsidRDefault="006D4FCF" w:rsidP="006D4FCF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Fonts w:ascii="Lucida Console" w:hAnsi="Lucida Console"/>
                                  <w:color w:val="000000"/>
                                  <w:lang w:val="en-GB"/>
                                </w:rPr>
                              </w:pPr>
                              <w:r w:rsidRPr="005D4CD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    95% family-wise confidence level</w:t>
                              </w:r>
                            </w:p>
                            <w:p w14:paraId="1C0F1448" w14:textId="77777777" w:rsidR="006D4FCF" w:rsidRPr="00C40C1D" w:rsidRDefault="006D4FCF" w:rsidP="006D4FCF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91440" rIns="9144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2323FF" id="Group 4" o:spid="_x0000_s1029" style="position:absolute;margin-left:0;margin-top:300.95pt;width:442.15pt;height:334.85pt;z-index:251661312;mso-wrap-distance-left:14.4pt;mso-wrap-distance-top:3.6pt;mso-wrap-distance-right:14.4pt;mso-wrap-distance-bottom:3.6pt;mso-position-horizontal-relative:margin;mso-position-vertical-relative:margin;mso-width-relative:margin;mso-height-relative:margin" coordsize="35674,313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phSdQMAAKUKAAAOAAAAZHJzL2Uyb0RvYy54bWzMVttO3DAQfa/Uf7D8XrK3BIgIFaUFVUIt&#10;KlR9No6zierYru0loV/fGTsJFFYFUYl2H7K+zMVzPOckB2/7VpJrYV2jVUHnOzNKhOK6bNS6oF8v&#10;T97sUeI8UyWTWomC3ghH3x6+fnXQmVwsdK1lKSyBIMrlnSlo7b3Jk8TxWrTM7WgjFGxW2rbMw9Su&#10;k9KyDqK3MlnMZlnSaVsaq7lwDlbfx016GOJXleD+c1U54YksKJzNh6cNzyt8JocHLF9bZuqGD8dg&#10;zzhFyxoFSadQ75lnZGObB6HahlvtdOV3uG4TXVUNF6EGqGY+u1fNqdUbE2pZ593aTDABtPdwenZY&#10;/un63JKmLOiKEsVauKKQlawQms6sc7A4tebCnNthYR1nWG1f2Rb/oQ7SB1BvJlBF7wmHxTSbp8tZ&#10;SgmHvdUiXaT7aYSd13A3D/x4/WHwXKbZ7moFDYSey/kyA2f0TMbECZ5vOk5noIXcLUru71C6qJkR&#10;AXyHGAwoQR0RpS/QWkytpSChGkwOVhNMLneA2FMx+q3Sxe4sA7zuFspyY50/FbolOCioheyh39j1&#10;mfPRdDTBpE7LpjxppAwTJJM4lpZcM6AB41woPx8S/GYpFdorjZ4xKK4AzGM5YeRvpEA7qb6ICnoH&#10;LnkRDhNY+zBROEPNShHzpzP4jdnHo4VbDQHRuoL8U+z5n2LHUw726CoC6Sfn2ePOk0fIrJWfnNtG&#10;abstgJzgq6L9CFKEBlHy/VUfeBVaFleudHkDXWR1FCFn+EkDl3nGnD9nFlQH9AmU1H+GRyV1V1A9&#10;jCiptf25bR3toc1hl5IOVKyg7seGWUGJ/KiAAPvz1QplL0xW6e4CJvbuztXdHbVpjzV0yBw02/Aw&#10;RHsvx2FldfsNBPcIs8IWUxxyF5R7O06OfVRXkGwujo6CGUidYf5MXRiOwRFnbNbL/huzZuhoD3rx&#10;SY+kY/m9xo626Kn00cbrqgldf4vrcAMgAChbL6AE2agEl6h073RPMmxqzD0IAfE9LGPFw/ofJQHE&#10;LdsPqgtNvE0BF3t7yzTdG5gzSu/I+icKw8RtpC+BHsuWaeTItAPyGnUgEmPQF6wrnj+MtmjAE6i2&#10;neBPcHxpgpffR318nODL8Xr/OcEHtm8hOHD12eT2/xO1wysfvoXC+2L4bsOPrbvzIAW3X5eHvwAA&#10;AP//AwBQSwMEFAAGAAgAAAAhAGsVL07gAAAACQEAAA8AAABkcnMvZG93bnJldi54bWxMj0FLw0AU&#10;hO+C/2F5gje72VZjGrMppainItgK0ttr8pqEZndDdpuk/97nSY/DDDPfZKvJtGKg3jfOalCzCATZ&#10;wpWNrTR87d8eEhA+oC2xdZY0XMnDKr+9yTAt3Wg/adiFSnCJ9SlqqEPoUil9UZNBP3MdWfZOrjcY&#10;WPaVLHscudy0ch5FsTTYWF6osaNNTcV5dzEa3kcc1wv1OmzPp831sH/6+N4q0vr+blq/gAg0hb8w&#10;/OIzOuTMdHQXW3rRauAjQUMcqSUItpPkcQHiyLn5s4pB5pn8/yD/AQAA//8DAFBLAQItABQABgAI&#10;AAAAIQC2gziS/gAAAOEBAAATAAAAAAAAAAAAAAAAAAAAAABbQ29udGVudF9UeXBlc10ueG1sUEsB&#10;Ai0AFAAGAAgAAAAhADj9If/WAAAAlAEAAAsAAAAAAAAAAAAAAAAALwEAAF9yZWxzLy5yZWxzUEsB&#10;Ai0AFAAGAAgAAAAhAFa+mFJ1AwAApQoAAA4AAAAAAAAAAAAAAAAALgIAAGRycy9lMm9Eb2MueG1s&#10;UEsBAi0AFAAGAAgAAAAhAGsVL07gAAAACQEAAA8AAAAAAAAAAAAAAAAAzwUAAGRycy9kb3ducmV2&#10;LnhtbFBLBQYAAAAABAAEAPMAAADcBgAAAAA=&#10;">
                <v:rect id="Rectangle 5" o:spid="_x0000_s1030" style="position:absolute;width:35674;height:2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S9IwwAAANoAAAAPAAAAZHJzL2Rvd25yZXYueG1sRI9Ba8JA&#10;FITvBf/D8gRvdaNilegqIghFitBUD94e2Wc2mn0bstuY+uvdQqHHYWa+YZbrzlaipcaXjhWMhgkI&#10;4tzpkgsFx6/d6xyED8gaK8ek4Ic8rFe9lyWm2t35k9osFCJC2KeowIRQp1L63JBFP3Q1cfQurrEY&#10;omwKqRu8R7it5DhJ3qTFkuOCwZq2hvJb9m0V7K+zSWbaTfuYHOhk3OnjvNt6pQb9brMAEagL/+G/&#10;9rtWMIXfK/EGyNUTAAD//wMAUEsBAi0AFAAGAAgAAAAhANvh9svuAAAAhQEAABMAAAAAAAAAAAAA&#10;AAAAAAAAAFtDb250ZW50X1R5cGVzXS54bWxQSwECLQAUAAYACAAAACEAWvQsW78AAAAVAQAACwAA&#10;AAAAAAAAAAAAAAAfAQAAX3JlbHMvLnJlbHNQSwECLQAUAAYACAAAACEAELkvSMMAAADaAAAADwAA&#10;AAAAAAAAAAAAAAAHAgAAZHJzL2Rvd25yZXYueG1sUEsFBgAAAAADAAMAtwAAAPcCAAAAAA==&#10;" fillcolor="#4472c4 [3204]" stroked="f" strokeweight="1pt">
                  <v:textbox>
                    <w:txbxContent>
                      <w:p w14:paraId="63623B26" w14:textId="1C08D5EC" w:rsidR="006D4FCF" w:rsidRPr="002D0AE4" w:rsidRDefault="006D4FCF" w:rsidP="006D4FCF">
                        <w:pPr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</w:pPr>
                        <w:r w:rsidRPr="002D0AE4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 xml:space="preserve">Box </w:t>
                        </w:r>
                        <w:r w:rsidR="001C461E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G4</w:t>
                        </w:r>
                        <w:r w:rsidRPr="002D0AE4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. Kruskal-Wallis rank sum test</w:t>
                        </w:r>
                        <w:r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 xml:space="preserve"> (SC across Policy Scenarios)</w:t>
                        </w:r>
                        <w:r w:rsidRPr="002D0AE4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:</w:t>
                        </w:r>
                      </w:p>
                    </w:txbxContent>
                  </v:textbox>
                </v:rect>
                <v:shape id="Text Box 6" o:spid="_x0000_s1031" type="#_x0000_t202" style="position:absolute;top:2526;width:35674;height:28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y8swwAAANoAAAAPAAAAZHJzL2Rvd25yZXYueG1sRI9Ba8JA&#10;FITvBf/D8oTemo2KWtKsIoIgtEiN0l4f2WcSzL6N2W0S/71bKPQ4zMw3TLoeTC06al1lWcEkikEQ&#10;51ZXXCg4n3YvryCcR9ZYWyYFd3KwXo2eUky07flIXeYLESDsElRQet8kUrq8JIMusg1x8C62NeiD&#10;bAupW+wD3NRyGscLabDisFBiQ9uS8mv2YxR8vi9PdfXltzzD7PD94W6XYY5KPY+HzRsIT4P/D/+1&#10;91rBAn6vhBsgVw8AAAD//wMAUEsBAi0AFAAGAAgAAAAhANvh9svuAAAAhQEAABMAAAAAAAAAAAAA&#10;AAAAAAAAAFtDb250ZW50X1R5cGVzXS54bWxQSwECLQAUAAYACAAAACEAWvQsW78AAAAVAQAACwAA&#10;AAAAAAAAAAAAAAAfAQAAX3JlbHMvLnJlbHNQSwECLQAUAAYACAAAACEA7PsvLMMAAADaAAAADwAA&#10;AAAAAAAAAAAAAAAHAgAAZHJzL2Rvd25yZXYueG1sUEsFBgAAAAADAAMAtwAAAPcCAAAAAA==&#10;" filled="f" stroked="f" strokeweight=".5pt">
                  <v:textbox inset=",7.2pt,,0">
                    <w:txbxContent>
                      <w:p w14:paraId="4A8416D1" w14:textId="08B7CC6A" w:rsidR="006D4FCF" w:rsidRPr="002E7370" w:rsidRDefault="006D4FCF" w:rsidP="006D4FCF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aps/>
                            <w:color w:val="000000" w:themeColor="text1"/>
                            <w:lang w:val="en-GB"/>
                          </w:rPr>
                        </w:pP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H0: </w:t>
                        </w:r>
                        <w:r w:rsidR="00083D55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Self-control perception</w:t>
                        </w:r>
                        <w:r w:rsidR="00083D55"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across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policy scenarios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is not significantly different.</w:t>
                        </w:r>
                      </w:p>
                      <w:p w14:paraId="486C2CFD" w14:textId="73A8DF2B" w:rsidR="006D4FCF" w:rsidRPr="002E7370" w:rsidRDefault="006D4FCF" w:rsidP="006D4FCF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</w:pP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H1: </w:t>
                        </w:r>
                        <w:r w:rsidR="00083D55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Self-control perception</w:t>
                        </w:r>
                        <w:r w:rsidR="00083D55"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across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policy scenarios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is significantly different.</w:t>
                        </w:r>
                      </w:p>
                      <w:p w14:paraId="7906B050" w14:textId="77777777" w:rsidR="006D4FCF" w:rsidRDefault="006D4FCF" w:rsidP="006D4FCF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w:pPr>
                        <w:proofErr w:type="spellStart"/>
                        <w:r w:rsidRPr="00C40C1D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Fligner</w:t>
                        </w:r>
                        <w:proofErr w:type="spellEnd"/>
                        <w:r w:rsidRPr="00C40C1D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-Killeen test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 did not</w:t>
                        </w:r>
                        <w:r w:rsidRPr="00C40C1D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reject the </w:t>
                        </w:r>
                        <w:r w:rsidRPr="00C40C1D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homogeneity of variances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 across scenarios (</w:t>
                        </w:r>
                        <w:r w:rsidRPr="00C40C1D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chi-squared = </w:t>
                        </w:r>
                        <w:r w:rsidRPr="005D4CD6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6.7709</w:t>
                        </w:r>
                        <w:r w:rsidRPr="00C40C1D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, df = 3, p-value = 0.0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7). </w:t>
                        </w:r>
                      </w:p>
                      <w:p w14:paraId="10A6D511" w14:textId="77777777" w:rsidR="006D4FCF" w:rsidRPr="005D4CD6" w:rsidRDefault="006D4FCF" w:rsidP="006D4FCF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proofErr w:type="spellStart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Fligner</w:t>
                        </w:r>
                        <w:proofErr w:type="spellEnd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-Killeen test of homogeneity of variances</w:t>
                        </w:r>
                      </w:p>
                      <w:p w14:paraId="6B48A525" w14:textId="77777777" w:rsidR="006D4FCF" w:rsidRPr="005D4CD6" w:rsidRDefault="006D4FCF" w:rsidP="006D4FCF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5CF47094" w14:textId="77777777" w:rsidR="006D4FCF" w:rsidRPr="005D4CD6" w:rsidRDefault="006D4FCF" w:rsidP="006D4FCF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data:  SC by scenario</w:t>
                        </w:r>
                      </w:p>
                      <w:p w14:paraId="288FCC96" w14:textId="77777777" w:rsidR="006D4FCF" w:rsidRPr="005D4CD6" w:rsidRDefault="006D4FCF" w:rsidP="006D4FCF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proofErr w:type="spellStart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Fligner-</w:t>
                        </w:r>
                        <w:proofErr w:type="gramStart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Killeen:med</w:t>
                        </w:r>
                        <w:proofErr w:type="spellEnd"/>
                        <w:proofErr w:type="gramEnd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 chi-squared = 6.7709, df = 3, p-value = 0.07957</w:t>
                        </w:r>
                      </w:p>
                      <w:p w14:paraId="2FA862C5" w14:textId="77777777" w:rsidR="006D4FCF" w:rsidRPr="005D4CD6" w:rsidRDefault="006D4FCF" w:rsidP="006D4FCF">
                        <w:pPr>
                          <w:rPr>
                            <w:lang w:val="en-GB"/>
                          </w:rPr>
                        </w:pPr>
                      </w:p>
                      <w:p w14:paraId="69E1F5F5" w14:textId="66FD6E4D" w:rsidR="006D4FCF" w:rsidRDefault="006D4FCF" w:rsidP="006D4FCF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Then,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ANOVA</w:t>
                        </w:r>
                        <w:r w:rsidRPr="00C40C1D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 test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  <w:r w:rsidR="00FA00AE"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was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performed </w:t>
                        </w: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>and indicated no statistically significant difference of SC mean across scenarios.</w:t>
                        </w:r>
                      </w:p>
                      <w:p w14:paraId="1CA5A268" w14:textId="77777777" w:rsidR="006D4FCF" w:rsidRPr="005D4CD6" w:rsidRDefault="006D4FCF" w:rsidP="006D4FCF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Df Sum </w:t>
                        </w:r>
                        <w:proofErr w:type="spellStart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Sq</w:t>
                        </w:r>
                        <w:proofErr w:type="spellEnd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 Mean </w:t>
                        </w:r>
                        <w:proofErr w:type="spellStart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Sq</w:t>
                        </w:r>
                        <w:proofErr w:type="spellEnd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 F value </w:t>
                        </w:r>
                        <w:proofErr w:type="spellStart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Pr</w:t>
                        </w:r>
                        <w:proofErr w:type="spellEnd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(&gt;F)</w:t>
                        </w:r>
                      </w:p>
                      <w:p w14:paraId="19542090" w14:textId="77777777" w:rsidR="006D4FCF" w:rsidRPr="005D4CD6" w:rsidRDefault="006D4FCF" w:rsidP="006D4FCF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proofErr w:type="spellStart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newdata$scenario</w:t>
                        </w:r>
                        <w:proofErr w:type="spellEnd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   3   </w:t>
                        </w:r>
                        <w:proofErr w:type="gramStart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0.05  0.0152</w:t>
                        </w:r>
                        <w:proofErr w:type="gramEnd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    0.03  0.993</w:t>
                        </w:r>
                      </w:p>
                      <w:p w14:paraId="4B71F14E" w14:textId="77777777" w:rsidR="006D4FCF" w:rsidRPr="005D4CD6" w:rsidRDefault="006D4FCF" w:rsidP="006D4FCF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Residuals        524 </w:t>
                        </w:r>
                        <w:proofErr w:type="gramStart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268.77  0.5129</w:t>
                        </w:r>
                        <w:proofErr w:type="gramEnd"/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               </w:t>
                        </w:r>
                      </w:p>
                      <w:p w14:paraId="6D4311A1" w14:textId="77777777" w:rsidR="006D4FCF" w:rsidRDefault="006D4FCF" w:rsidP="006D4FCF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kub"/>
                            <w:rFonts w:ascii="Lucida Console" w:hAnsi="Lucida Console"/>
                            <w:color w:val="0000FF"/>
                            <w:sz w:val="18"/>
                            <w:szCs w:val="18"/>
                            <w:lang w:val="en-GB"/>
                          </w:rPr>
                        </w:pPr>
                      </w:p>
                      <w:p w14:paraId="41083497" w14:textId="77777777" w:rsidR="006D4FCF" w:rsidRPr="005D4CD6" w:rsidRDefault="006D4FCF" w:rsidP="006D4FCF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ktb"/>
                            <w:rFonts w:ascii="Lucida Console" w:hAnsi="Lucida Console"/>
                            <w:color w:val="0000FF"/>
                            <w:sz w:val="18"/>
                            <w:szCs w:val="18"/>
                            <w:lang w:val="en-GB"/>
                          </w:rPr>
                        </w:pPr>
                        <w:proofErr w:type="spellStart"/>
                        <w:r w:rsidRPr="005D4CD6">
                          <w:rPr>
                            <w:rStyle w:val="gd15mcfcktb"/>
                            <w:rFonts w:ascii="Lucida Console" w:hAnsi="Lucida Console"/>
                            <w:color w:val="0000FF"/>
                            <w:sz w:val="18"/>
                            <w:szCs w:val="18"/>
                            <w:lang w:val="en-GB"/>
                          </w:rPr>
                          <w:t>TukeyHSD</w:t>
                        </w:r>
                        <w:proofErr w:type="spellEnd"/>
                      </w:p>
                      <w:p w14:paraId="72D65C4B" w14:textId="77777777" w:rsidR="006D4FCF" w:rsidRPr="005D4CD6" w:rsidRDefault="006D4FCF" w:rsidP="006D4FCF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  Tukey multiple comparisons of means</w:t>
                        </w:r>
                      </w:p>
                      <w:p w14:paraId="249FA87A" w14:textId="77777777" w:rsidR="006D4FCF" w:rsidRPr="005D4CD6" w:rsidRDefault="006D4FCF" w:rsidP="006D4FCF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Fonts w:ascii="Lucida Console" w:hAnsi="Lucida Console"/>
                            <w:color w:val="000000"/>
                            <w:lang w:val="en-GB"/>
                          </w:rPr>
                        </w:pPr>
                        <w:r w:rsidRPr="005D4CD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    95% family-wise confidence level</w:t>
                        </w:r>
                      </w:p>
                      <w:p w14:paraId="1C0F1448" w14:textId="77777777" w:rsidR="006D4FCF" w:rsidRPr="00C40C1D" w:rsidRDefault="006D4FCF" w:rsidP="006D4FCF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22"/>
                            <w:szCs w:val="22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shape>
                <w10:wrap type="through" anchorx="margin" anchory="margin"/>
              </v:group>
            </w:pict>
          </mc:Fallback>
        </mc:AlternateContent>
      </w:r>
    </w:p>
    <w:p w14:paraId="1F7A704E" w14:textId="373311DD" w:rsidR="009E4944" w:rsidRDefault="009E4944" w:rsidP="009E4944">
      <w:pPr>
        <w:rPr>
          <w:lang w:val="en-GB"/>
        </w:rPr>
      </w:pPr>
    </w:p>
    <w:p w14:paraId="3D412799" w14:textId="0798EA08" w:rsidR="009E4944" w:rsidRDefault="009E4944" w:rsidP="009E4944">
      <w:pPr>
        <w:rPr>
          <w:lang w:val="en-GB"/>
        </w:rPr>
      </w:pPr>
    </w:p>
    <w:p w14:paraId="642E7A4F" w14:textId="77777777" w:rsidR="003E55B5" w:rsidRDefault="003E55B5" w:rsidP="003E55B5">
      <w:pPr>
        <w:keepNext/>
      </w:pPr>
      <w:r>
        <w:rPr>
          <w:noProof/>
        </w:rPr>
        <w:lastRenderedPageBreak/>
        <w:drawing>
          <wp:inline distT="0" distB="0" distL="0" distR="0" wp14:anchorId="28DA38C0" wp14:editId="38C66D86">
            <wp:extent cx="3400425" cy="181232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-1937" t="9845" r="4234" b="7506"/>
                    <a:stretch/>
                  </pic:blipFill>
                  <pic:spPr bwMode="auto">
                    <a:xfrm>
                      <a:off x="0" y="0"/>
                      <a:ext cx="3433262" cy="1829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56F965" w14:textId="237D5D7C" w:rsidR="009E4944" w:rsidRPr="00104E20" w:rsidRDefault="003E55B5" w:rsidP="003E55B5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</w:pPr>
      <w:r w:rsidRPr="001C461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Figure</w:t>
      </w:r>
      <w:r w:rsidR="001C461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 G5</w:t>
      </w:r>
      <w:r w:rsidRPr="003E55B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. Mean Self-Control </w:t>
      </w:r>
      <w:r w:rsidR="00083D5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(SC) </w:t>
      </w:r>
      <w:r w:rsidRPr="003E55B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perception by risk dimensions and across scenarios.</w:t>
      </w:r>
      <w:r w:rsidR="00104E2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104E20" w:rsidRPr="00104E2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Kruskal-Wallis</w:t>
      </w:r>
      <w:r w:rsidR="00104E2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tests indicated only for those participated in the import scenario, SC is differently perceived between environmental risks and health </w:t>
      </w:r>
      <w:r w:rsidR="00104E2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risks</w:t>
      </w:r>
      <w:r w:rsidR="00FA00AE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,</w:t>
      </w:r>
      <w:r w:rsidR="00104E2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as well as ethical risks.</w:t>
      </w:r>
      <w:r w:rsidR="004B6962" w:rsidRPr="004B696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4B696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types (</w:t>
      </w:r>
      <m:oMath>
        <m:sSubSup>
          <m:sSubSupPr>
            <m:ctrlPr>
              <w:rPr>
                <w:rFonts w:ascii="Cambria Math" w:hAnsi="Cambria Math" w:cs="Times New Roman"/>
                <w:iCs w:val="0"/>
                <w:color w:val="000000" w:themeColor="text1"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Banned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2</m:t>
            </m:r>
          </m:sup>
        </m:sSubSup>
      </m:oMath>
      <w:r w:rsidR="004B696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4.0, df= 3, </w:t>
      </w:r>
      <w:r w:rsidR="004B6962" w:rsidRPr="00CF36C0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-value</w:t>
      </w:r>
      <w:r w:rsidR="004B696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0.3; </w:t>
      </w:r>
      <m:oMath>
        <m:sSubSup>
          <m:sSubSupPr>
            <m:ctrlPr>
              <w:rPr>
                <w:rFonts w:ascii="Cambria Math" w:hAnsi="Cambria Math" w:cs="Times New Roman"/>
                <w:iCs w:val="0"/>
                <w:color w:val="000000" w:themeColor="text1"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R&amp;D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2</m:t>
            </m:r>
          </m:sup>
        </m:sSubSup>
      </m:oMath>
      <w:r w:rsidR="004B696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5.2, df= 3, </w:t>
      </w:r>
      <w:r w:rsidR="004B6962" w:rsidRPr="00CF36C0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-value</w:t>
      </w:r>
      <w:r w:rsidR="004B696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0.2; </w:t>
      </w:r>
      <m:oMath>
        <m:sSubSup>
          <m:sSubSupPr>
            <m:ctrlPr>
              <w:rPr>
                <w:rFonts w:ascii="Cambria Math" w:hAnsi="Cambria Math" w:cs="Times New Roman"/>
                <w:iCs w:val="0"/>
                <w:color w:val="000000" w:themeColor="text1"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Import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2</m:t>
            </m:r>
          </m:sup>
        </m:sSubSup>
      </m:oMath>
      <w:r w:rsidR="004B696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19.6, df= 3, </w:t>
      </w:r>
      <w:r w:rsidR="004B6962" w:rsidRPr="00CF36C0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-value</w:t>
      </w:r>
      <w:r w:rsidR="004B696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0.0002; </w:t>
      </w:r>
      <m:oMath>
        <m:sSubSup>
          <m:sSubSupPr>
            <m:ctrlPr>
              <w:rPr>
                <w:rFonts w:ascii="Cambria Math" w:hAnsi="Cambria Math" w:cs="Times New Roman"/>
                <w:iCs w:val="0"/>
                <w:color w:val="000000" w:themeColor="text1"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Ful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2</m:t>
            </m:r>
          </m:sup>
        </m:sSubSup>
      </m:oMath>
      <w:r w:rsidR="004B696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= 5.7, df= 3</w:t>
      </w:r>
      <w:r w:rsidR="00CF36C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;</w:t>
      </w:r>
      <w:r w:rsidR="004B696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4B6962" w:rsidRPr="00CF36C0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-value</w:t>
      </w:r>
      <w:r w:rsidR="004B696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=0.1).</w:t>
      </w:r>
    </w:p>
    <w:p w14:paraId="16A7F574" w14:textId="4DE59848" w:rsidR="00083D55" w:rsidRDefault="00083D55" w:rsidP="00083D55">
      <w:pPr>
        <w:rPr>
          <w:lang w:val="en-GB"/>
        </w:rPr>
      </w:pPr>
      <w:r>
        <w:rPr>
          <w:noProof/>
        </w:rPr>
        <mc:AlternateContent>
          <mc:Choice Requires="wpg">
            <w:drawing>
              <wp:anchor distT="45720" distB="45720" distL="182880" distR="182880" simplePos="0" relativeHeight="251663360" behindDoc="0" locked="0" layoutInCell="1" allowOverlap="1" wp14:anchorId="55DF7EFF" wp14:editId="08503F9C">
                <wp:simplePos x="0" y="0"/>
                <wp:positionH relativeFrom="margin">
                  <wp:posOffset>38100</wp:posOffset>
                </wp:positionH>
                <wp:positionV relativeFrom="margin">
                  <wp:posOffset>3147695</wp:posOffset>
                </wp:positionV>
                <wp:extent cx="5615305" cy="5871845"/>
                <wp:effectExtent l="0" t="0" r="4445" b="14605"/>
                <wp:wrapThrough wrapText="bothSides">
                  <wp:wrapPolygon edited="0">
                    <wp:start x="0" y="0"/>
                    <wp:lineTo x="0" y="1331"/>
                    <wp:lineTo x="220" y="21584"/>
                    <wp:lineTo x="21324" y="21584"/>
                    <wp:lineTo x="21544" y="1331"/>
                    <wp:lineTo x="21544" y="0"/>
                    <wp:lineTo x="0" y="0"/>
                  </wp:wrapPolygon>
                </wp:wrapThrough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5305" cy="5871845"/>
                          <a:chOff x="0" y="0"/>
                          <a:chExt cx="3567448" cy="4331262"/>
                        </a:xfrm>
                      </wpg:grpSpPr>
                      <wps:wsp>
                        <wps:cNvPr id="9" name="Rectangle 9"/>
                        <wps:cNvSpPr/>
                        <wps:spPr>
                          <a:xfrm>
                            <a:off x="0" y="0"/>
                            <a:ext cx="3567448" cy="270605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FA732D" w14:textId="678BE2EB" w:rsidR="00083D55" w:rsidRPr="002D0AE4" w:rsidRDefault="00083D55" w:rsidP="00083D55">
                              <w:pPr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</w:pPr>
                              <w:r w:rsidRPr="002D0AE4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 xml:space="preserve">Box </w:t>
                              </w:r>
                              <w:r w:rsidR="001C461E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G6</w:t>
                              </w:r>
                              <w:r w:rsidRPr="002D0AE4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. Kruskal-Wallis test</w:t>
                              </w:r>
                              <w:r w:rsidR="001700A2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 xml:space="preserve"> separated data based on policy scenario</w:t>
                              </w:r>
                              <w:r w:rsidRPr="002D0AE4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0" y="252693"/>
                            <a:ext cx="3567448" cy="407856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E8EAA3" w14:textId="045BE6AA" w:rsidR="00083D55" w:rsidRPr="009A0D4E" w:rsidRDefault="00083D55" w:rsidP="00083D55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aps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 xml:space="preserve">H0: Self-control perception </w:t>
                              </w:r>
                              <w:r w:rsidR="00CF20E9"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 xml:space="preserve">divided by policy scenarios </w:t>
                              </w:r>
                              <w:r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>is not significantly different</w:t>
                              </w:r>
                              <w:r w:rsidR="00CF20E9"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 xml:space="preserve"> with respect to risk dimensions</w:t>
                              </w:r>
                              <w:r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>.</w:t>
                              </w:r>
                            </w:p>
                            <w:p w14:paraId="108B6D94" w14:textId="022D37BF" w:rsidR="00CF20E9" w:rsidRPr="009A0D4E" w:rsidRDefault="00083D55" w:rsidP="00CF20E9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 xml:space="preserve">H1: </w:t>
                              </w:r>
                              <w:r w:rsidR="00CF20E9"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>Self-control perception divided by policy scenarios is significantly different with respect to risk dimensions.</w:t>
                              </w:r>
                            </w:p>
                            <w:p w14:paraId="304B606B" w14:textId="16394414" w:rsidR="006236C6" w:rsidRPr="002479DB" w:rsidRDefault="00CF20E9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Fonts w:ascii="Lucida Console" w:hAnsi="Lucida Console"/>
                                  <w:color w:val="000000"/>
                                  <w:bdr w:val="none" w:sz="0" w:space="0" w:color="auto" w:frame="1"/>
                                  <w:lang w:val="en-GB"/>
                                </w:rPr>
                                <w:br/>
                              </w:r>
                              <w:r w:rsidR="002479DB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- </w:t>
                              </w:r>
                              <w:r w:rsidR="006236C6" w:rsidRPr="002479DB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Kruskal-Wallis rank sum test</w:t>
                              </w:r>
                              <w:r w:rsidR="002479DB" w:rsidRPr="002479DB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(people in Banned scenario)</w:t>
                              </w:r>
                              <w:r w:rsidR="002479DB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:</w:t>
                              </w:r>
                            </w:p>
                            <w:p w14:paraId="56BEC4B2" w14:textId="77777777" w:rsidR="006236C6" w:rsidRP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6F8CBE5C" w14:textId="3FA3085B" w:rsidR="006236C6" w:rsidRP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data: Self-control perception for </w:t>
                              </w:r>
                              <w:r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participants</w:t>
                              </w: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in </w:t>
                              </w: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Banned</w:t>
                              </w: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scenario by risk dimension</w:t>
                              </w:r>
                            </w:p>
                            <w:p w14:paraId="056FC1EB" w14:textId="343739D3" w:rsidR="006236C6" w:rsidRP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Kruskal-Wallis chi-squared = 4.0143, df = 3, p-value = 0.299</w:t>
                              </w:r>
                            </w:p>
                            <w:p w14:paraId="2B6EF677" w14:textId="77777777" w:rsidR="006236C6" w:rsidRP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10E3F49F" w14:textId="77777777" w:rsidR="006236C6" w:rsidRP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2BAF5B55" w14:textId="77777777" w:rsid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ab/>
                              </w:r>
                            </w:p>
                            <w:p w14:paraId="142C3BCD" w14:textId="7BE934A0" w:rsidR="006236C6" w:rsidRPr="002479DB" w:rsidRDefault="002479DB" w:rsidP="002479DB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79DB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-</w:t>
                              </w:r>
                              <w:r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</w:t>
                              </w:r>
                              <w:r w:rsidR="006236C6" w:rsidRPr="002479DB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Kruskal-Wallis rank sum test</w:t>
                              </w:r>
                              <w:r w:rsidRPr="002479DB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(people in R&amp;D scenario):</w:t>
                              </w:r>
                            </w:p>
                            <w:p w14:paraId="17DA11F2" w14:textId="77777777" w:rsid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6A658ECB" w14:textId="61B117C4" w:rsidR="006236C6" w:rsidRPr="006236C6" w:rsidRDefault="006236C6" w:rsidP="002479DB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data: Self-control perception for </w:t>
                              </w:r>
                              <w:r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participants</w:t>
                              </w: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in </w:t>
                              </w: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R&amp;D</w:t>
                              </w: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scenario by risk dimension</w:t>
                              </w:r>
                            </w:p>
                            <w:p w14:paraId="6EBAF29A" w14:textId="5523EB8B" w:rsidR="006236C6" w:rsidRPr="006236C6" w:rsidRDefault="006236C6" w:rsidP="002479DB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916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14F9F8C1" w14:textId="77777777" w:rsidR="006236C6" w:rsidRPr="006236C6" w:rsidRDefault="006236C6" w:rsidP="002479DB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Kruskal-Wallis chi-squared = 5.1695, df = 3, p-value = 0.1598</w:t>
                              </w:r>
                            </w:p>
                            <w:p w14:paraId="54C8D2DD" w14:textId="77777777" w:rsidR="006236C6" w:rsidRP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4FBEBDA2" w14:textId="77777777" w:rsidR="006236C6" w:rsidRPr="003A7458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637DD35B" w14:textId="6EC44F83" w:rsidR="006236C6" w:rsidRPr="002479DB" w:rsidRDefault="002479DB" w:rsidP="002479DB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79DB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-</w:t>
                              </w:r>
                              <w:r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</w:t>
                              </w:r>
                              <w:r w:rsidR="006236C6" w:rsidRPr="002479DB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Kruskal-Wallis rank sum test</w:t>
                              </w:r>
                              <w:r w:rsidRPr="002479DB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(people in Import scenario):</w:t>
                              </w:r>
                            </w:p>
                            <w:p w14:paraId="6D222C4A" w14:textId="77777777" w:rsidR="006236C6" w:rsidRP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4B845777" w14:textId="6C29C0CA" w:rsidR="006236C6" w:rsidRP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data: Self-control perception for </w:t>
                              </w:r>
                              <w:r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participants</w:t>
                              </w: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in </w:t>
                              </w:r>
                              <w:r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I</w:t>
                              </w: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mport</w:t>
                              </w: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scenario by risk dimension</w:t>
                              </w:r>
                            </w:p>
                            <w:p w14:paraId="3F8BDE5D" w14:textId="13141352" w:rsid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Kruskal-Wallis chi-squared = 19.556, df = 3, p-value = 0.0002097</w:t>
                              </w:r>
                              <w:r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*</w:t>
                              </w:r>
                            </w:p>
                            <w:p w14:paraId="0435FAAA" w14:textId="77777777" w:rsidR="009A0D4E" w:rsidRPr="006236C6" w:rsidRDefault="009A0D4E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25A3D115" w14:textId="2A5720F5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1898D47E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data: x and group</w:t>
                              </w:r>
                            </w:p>
                            <w:p w14:paraId="3A1CB2A7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Kruskal-Wallis chi-squared = 19.5563, df = 3, p-value = 0</w:t>
                              </w:r>
                            </w:p>
                            <w:p w14:paraId="79FE7214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316B590F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7E446E96" w14:textId="34D70952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                          Comparison of </w:t>
                              </w:r>
                              <w:r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SC (in Import)</w:t>
                              </w: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by group                            </w:t>
                              </w:r>
                            </w:p>
                            <w:p w14:paraId="22535E0A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                                (Bonferroni)                                  </w:t>
                              </w:r>
                            </w:p>
                            <w:p w14:paraId="734B6EAF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Col Mean-|</w:t>
                              </w:r>
                            </w:p>
                            <w:p w14:paraId="2FE23399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Row Mean |   </w:t>
                              </w:r>
                              <w:proofErr w:type="spellStart"/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Environm</w:t>
                              </w:r>
                              <w:proofErr w:type="spellEnd"/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    Ethics     Health</w:t>
                              </w:r>
                            </w:p>
                            <w:p w14:paraId="13E25086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---------+---------------------------------</w:t>
                              </w:r>
                            </w:p>
                            <w:p w14:paraId="6C37D348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 Ethics </w:t>
                              </w:r>
                              <w:proofErr w:type="gramStart"/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|  -</w:t>
                              </w:r>
                              <w:proofErr w:type="gramEnd"/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3.294059</w:t>
                              </w:r>
                            </w:p>
                            <w:p w14:paraId="34B1709C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        |    0.0030*</w:t>
                              </w:r>
                            </w:p>
                            <w:p w14:paraId="1639E977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        |</w:t>
                              </w:r>
                            </w:p>
                            <w:p w14:paraId="46BE3712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 Health </w:t>
                              </w:r>
                              <w:proofErr w:type="gramStart"/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|  -</w:t>
                              </w:r>
                              <w:proofErr w:type="gramEnd"/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4.082893   0.453809</w:t>
                              </w:r>
                            </w:p>
                            <w:p w14:paraId="0A539A43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        |    0.0001*     1.0000</w:t>
                              </w:r>
                            </w:p>
                            <w:p w14:paraId="4451C552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        |</w:t>
                              </w:r>
                            </w:p>
                            <w:p w14:paraId="100BB17C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Socio-</w:t>
                              </w:r>
                              <w:proofErr w:type="spellStart"/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ec</w:t>
                              </w:r>
                              <w:proofErr w:type="spellEnd"/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</w:t>
                              </w:r>
                              <w:proofErr w:type="gramStart"/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|  -</w:t>
                              </w:r>
                              <w:proofErr w:type="gramEnd"/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2.540479   0.646548   0.361550</w:t>
                              </w:r>
                            </w:p>
                            <w:p w14:paraId="2BA49B98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        |     0.0332     1.0000     1.0000</w:t>
                              </w:r>
                            </w:p>
                            <w:p w14:paraId="64F1DCE0" w14:textId="77777777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55CC37A4" w14:textId="41A1085F" w:rsidR="009A0D4E" w:rsidRPr="009A0D4E" w:rsidRDefault="009A0D4E" w:rsidP="009A0D4E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alpha = 0.05</w:t>
                              </w:r>
                              <w:r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; </w:t>
                              </w:r>
                              <w:r w:rsidRPr="009A0D4E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Reject Ho if p &lt;= alpha/2</w:t>
                              </w:r>
                            </w:p>
                            <w:p w14:paraId="77FDFEEF" w14:textId="09A4FC8C" w:rsid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1979352B" w14:textId="59F96FD6" w:rsidR="009A0D4E" w:rsidRDefault="009A0D4E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6F2B7C72" w14:textId="77777777" w:rsidR="009A0D4E" w:rsidRPr="006236C6" w:rsidRDefault="009A0D4E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662A099D" w14:textId="27BBB913" w:rsidR="006236C6" w:rsidRPr="002479DB" w:rsidRDefault="002479DB" w:rsidP="002479DB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79DB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-</w:t>
                              </w:r>
                              <w:r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</w:t>
                              </w:r>
                              <w:r w:rsidR="006236C6" w:rsidRPr="002479DB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Kruskal-Wallis rank sum test</w:t>
                              </w:r>
                              <w:r w:rsidRPr="002479DB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(people in Full scenario):</w:t>
                              </w:r>
                            </w:p>
                            <w:p w14:paraId="75BFB05C" w14:textId="77777777" w:rsidR="006236C6" w:rsidRP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0FBDD32D" w14:textId="452A5B48" w:rsidR="006236C6" w:rsidRP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data: Self-control perception for </w:t>
                              </w:r>
                              <w:r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participants</w:t>
                              </w: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in </w:t>
                              </w: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Full</w:t>
                              </w: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 xml:space="preserve"> scenario by risk dimension</w:t>
                              </w:r>
                            </w:p>
                            <w:p w14:paraId="37661298" w14:textId="77777777" w:rsidR="006236C6" w:rsidRPr="006236C6" w:rsidRDefault="006236C6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>Kruskal-Wallis chi-squared = 5.6526, df = 3, p-value = 0.1298</w:t>
                              </w:r>
                            </w:p>
                            <w:p w14:paraId="389463B0" w14:textId="61E4151A" w:rsidR="00CF20E9" w:rsidRPr="006236C6" w:rsidRDefault="00CF20E9" w:rsidP="00CF20E9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60F58E0E" w14:textId="5F44BB9F" w:rsidR="00083D55" w:rsidRPr="006236C6" w:rsidRDefault="00CF20E9" w:rsidP="006236C6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ab/>
                              </w:r>
                            </w:p>
                            <w:p w14:paraId="0875AE08" w14:textId="1BC05D4D" w:rsidR="00083D55" w:rsidRPr="006236C6" w:rsidRDefault="00083D55" w:rsidP="00083D55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91440" rIns="9144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DF7EFF" id="Group 8" o:spid="_x0000_s1032" style="position:absolute;margin-left:3pt;margin-top:247.85pt;width:442.15pt;height:462.35pt;z-index:251663360;mso-wrap-distance-left:14.4pt;mso-wrap-distance-top:3.6pt;mso-wrap-distance-right:14.4pt;mso-wrap-distance-bottom:3.6pt;mso-position-horizontal-relative:margin;mso-position-vertical-relative:margin;mso-width-relative:margin;mso-height-relative:margin" coordsize="35674,43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rTlegMAAKcKAAAOAAAAZHJzL2Uyb0RvYy54bWzMVltP3DgUfl+p/8Hye8llJjNDRKgoXdBK&#10;qEWFVZ+N40yiJrbX9pDQX7/n2EnKZUQplbrLQ4jtc/18vm9y9G7oWnIrjG2ULGhyEFMiJFdlI7cF&#10;/fv67O2GEuuYLFmrpCjonbD03fGbP456nYtU1aothSEQRNq81wWtndN5FFlei47ZA6WFhMNKmY45&#10;WJptVBrWQ/SujdI4XkW9MqU2igtrYfdDOKTHPn5VCe4+VZUVjrQFhdqcfxr/vMFndHzE8q1hum74&#10;WAZ7RRUdayQknUN9YI6RnWmehOoabpRVlTvgqotUVTVc+B6gmyR+1M25UTvte9nm/VbPMAG0j3B6&#10;dVj+8fbSkKYsKFyUZB1ckc9KNghNr7c5WJwbfaUvzbixDSvsdqhMh/+hDzJ4UO9mUMXgCIfNbJVk&#10;izijhMNZtlknm2UWYOc13M0TP17/OXoustV6uYS60HO5WCTpKkXPaEocYX1zOb2GEbLfUbK/htJV&#10;zbTw4FvEYETpcELpM4wWk9tWkMOAlLeaYbK5BcReitGDTtN1vAK87jfKcm2sOxeqI/hSUAPZ/byx&#10;2wvrgulkgkmtapvyrGlbv0AyidPWkFsGNGCcC+mSMcEDy1aivVToGYLiDsA8tePf3F0r0K6Vn0UF&#10;swOXnPpiPGufJvI11KwUIX8Ww9+UfSrN36oPiNYV5J9jJ8/FDlWO9ugqPOln5/jHzrOHz6ykm527&#10;RiqzL0A7w1cF+wmkAA2i5IabwfNqOY3HjSrvYIqMCiJkNT9r4DIvmHWXzIDqgD6BkrpP8Kha1RdU&#10;jW+U1Mp827eP9jDmcEpJDypWUPvPjhlBSfuXBAIcJsslyp5fLLN1Cgtz/+Tm/oncdacKJiQBzdbc&#10;v6K9a6fXyqjuCwjuCWaFIyY55C4od2ZanLqgriDZXJyceDOQOs3chbzSHIMjzjis18MXZvQ40Q70&#10;4qOaSMfyR4MdbNFTqpOdU1Xjpx6RDriONwACgLL1G5Qggf6DYF6j1L1XA4EtmEfMDoKBUkDcAPvY&#10;87j/rCikWbo6XKApjPFeDYzXm2zl9WbWwJ+WhpndSGACU7ZaZIEl8wkED0oQqDEqDPYV6vdve1Tg&#10;BWTbT/EXOP5uipdfJ4X8McW9WCMo/znFR77voThO62vp7f5P5PY/+vA15H8xxi83/Ny6v/Zi8P37&#10;8vhfAAAA//8DAFBLAwQUAAYACAAAACEAtKJDOeEAAAAKAQAADwAAAGRycy9kb3ducmV2LnhtbEyP&#10;QWvCQBSE74X+h+UVequ70Wg1zUZE2p5EqBZKb8/kmQSzuyG7JvHf9/XUHocZZr5J16NpRE+dr53V&#10;EE0UCLK5K2pbavg8vj0tQfiAtsDGWdJwIw/r7P4uxaRwg/2g/hBKwSXWJ6ihCqFNpPR5RQb9xLVk&#10;2Tu7zmBg2ZWy6HDgctPIqVILabC2vFBhS9uK8svhajS8DzhsZtFrv7uct7fv43z/tYtI68eHcfMC&#10;ItAY/sLwi8/okDHTyV1t4UWjYcFPgoZ4NX8Gwf5ypWYgThyMpyoGmaXy/4XsBwAA//8DAFBLAQIt&#10;ABQABgAIAAAAIQC2gziS/gAAAOEBAAATAAAAAAAAAAAAAAAAAAAAAABbQ29udGVudF9UeXBlc10u&#10;eG1sUEsBAi0AFAAGAAgAAAAhADj9If/WAAAAlAEAAAsAAAAAAAAAAAAAAAAALwEAAF9yZWxzLy5y&#10;ZWxzUEsBAi0AFAAGAAgAAAAhAJiKtOV6AwAApwoAAA4AAAAAAAAAAAAAAAAALgIAAGRycy9lMm9E&#10;b2MueG1sUEsBAi0AFAAGAAgAAAAhALSiQznhAAAACgEAAA8AAAAAAAAAAAAAAAAA1AUAAGRycy9k&#10;b3ducmV2LnhtbFBLBQYAAAAABAAEAPMAAADiBgAAAAA=&#10;">
                <v:rect id="Rectangle 9" o:spid="_x0000_s1033" style="position:absolute;width:35674;height:2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CVNwwAAANoAAAAPAAAAZHJzL2Rvd25yZXYueG1sRI9Ba8JA&#10;FITvBf/D8gRvdaOC1egqIghFitBUD94e2Wc2mn0bstuY+uvdQqHHYWa+YZbrzlaipcaXjhWMhgkI&#10;4tzpkgsFx6/d6wyED8gaK8ek4Ic8rFe9lyWm2t35k9osFCJC2KeowIRQp1L63JBFP3Q1cfQurrEY&#10;omwKqRu8R7it5DhJptJiyXHBYE1bQ/kt+7YK9te3SWbaTfuYHOhk3OnjvNt6pQb9brMAEagL/+G/&#10;9rtWMIffK/EGyNUTAAD//wMAUEsBAi0AFAAGAAgAAAAhANvh9svuAAAAhQEAABMAAAAAAAAAAAAA&#10;AAAAAAAAAFtDb250ZW50X1R5cGVzXS54bWxQSwECLQAUAAYACAAAACEAWvQsW78AAAAVAQAACwAA&#10;AAAAAAAAAAAAAAAfAQAAX3JlbHMvLnJlbHNQSwECLQAUAAYACAAAACEAkfQlTcMAAADaAAAADwAA&#10;AAAAAAAAAAAAAAAHAgAAZHJzL2Rvd25yZXYueG1sUEsFBgAAAAADAAMAtwAAAPcCAAAAAA==&#10;" fillcolor="#4472c4 [3204]" stroked="f" strokeweight="1pt">
                  <v:textbox>
                    <w:txbxContent>
                      <w:p w14:paraId="4DFA732D" w14:textId="678BE2EB" w:rsidR="00083D55" w:rsidRPr="002D0AE4" w:rsidRDefault="00083D55" w:rsidP="00083D55">
                        <w:pPr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</w:pPr>
                        <w:r w:rsidRPr="002D0AE4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 xml:space="preserve">Box </w:t>
                        </w:r>
                        <w:r w:rsidR="001C461E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G6</w:t>
                        </w:r>
                        <w:r w:rsidRPr="002D0AE4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. Kruskal-Wallis test</w:t>
                        </w:r>
                        <w:r w:rsidR="001700A2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 xml:space="preserve"> separated data based on policy scenario</w:t>
                        </w:r>
                        <w:r w:rsidRPr="002D0AE4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:</w:t>
                        </w:r>
                      </w:p>
                    </w:txbxContent>
                  </v:textbox>
                </v:rect>
                <v:shape id="Text Box 10" o:spid="_x0000_s1034" type="#_x0000_t202" style="position:absolute;top:2526;width:35674;height:40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9hWxAAAANsAAAAPAAAAZHJzL2Rvd25yZXYueG1sRI9Pa8JA&#10;EMXvQr/DMgVvummLtsSsUgSh0FI0lnodspM/NDsbs6vGb985CN5meG/e+022GlyrztSHxrOBp2kC&#10;irjwtuHKwM9+M3kDFSKyxdYzGbhSgNXyYZRhav2Fd3TOY6UkhEOKBuoYu1TrUNTkMEx9Ryxa6XuH&#10;Uda+0rbHi4S7Vj8nyVw7bFgaauxoXVPxl5+cge3n675tfuOaXzD/PnyFYznM0Jjx4/C+ABVpiHfz&#10;7frDCr7Qyy8ygF7+AwAA//8DAFBLAQItABQABgAIAAAAIQDb4fbL7gAAAIUBAAATAAAAAAAAAAAA&#10;AAAAAAAAAABbQ29udGVudF9UeXBlc10ueG1sUEsBAi0AFAAGAAgAAAAhAFr0LFu/AAAAFQEAAAsA&#10;AAAAAAAAAAAAAAAAHwEAAF9yZWxzLy5yZWxzUEsBAi0AFAAGAAgAAAAhAEMf2FbEAAAA2wAAAA8A&#10;AAAAAAAAAAAAAAAABwIAAGRycy9kb3ducmV2LnhtbFBLBQYAAAAAAwADALcAAAD4AgAAAAA=&#10;" filled="f" stroked="f" strokeweight=".5pt">
                  <v:textbox inset=",7.2pt,,0">
                    <w:txbxContent>
                      <w:p w14:paraId="46E8EAA3" w14:textId="045BE6AA" w:rsidR="00083D55" w:rsidRPr="009A0D4E" w:rsidRDefault="00083D55" w:rsidP="00083D55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aps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</w:pPr>
                        <w:r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 xml:space="preserve">H0: Self-control perception </w:t>
                        </w:r>
                        <w:r w:rsidR="00CF20E9"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 xml:space="preserve">divided by policy scenarios </w:t>
                        </w:r>
                        <w:r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>is not significantly different</w:t>
                        </w:r>
                        <w:r w:rsidR="00CF20E9"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 xml:space="preserve"> with respect to risk dimensions</w:t>
                        </w:r>
                        <w:r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>.</w:t>
                        </w:r>
                      </w:p>
                      <w:p w14:paraId="108B6D94" w14:textId="022D37BF" w:rsidR="00CF20E9" w:rsidRPr="009A0D4E" w:rsidRDefault="00083D55" w:rsidP="00CF20E9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</w:pPr>
                        <w:r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 xml:space="preserve">H1: </w:t>
                        </w:r>
                        <w:r w:rsidR="00CF20E9"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>Self-control perception divided by policy scenarios is significantly different with respect to risk dimensions.</w:t>
                        </w:r>
                      </w:p>
                      <w:p w14:paraId="304B606B" w14:textId="16394414" w:rsidR="006236C6" w:rsidRPr="002479DB" w:rsidRDefault="00CF20E9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Fonts w:ascii="Lucida Console" w:hAnsi="Lucida Console"/>
                            <w:color w:val="000000"/>
                            <w:bdr w:val="none" w:sz="0" w:space="0" w:color="auto" w:frame="1"/>
                            <w:lang w:val="en-GB"/>
                          </w:rPr>
                          <w:br/>
                        </w:r>
                        <w:r w:rsidR="002479DB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- </w:t>
                        </w:r>
                        <w:r w:rsidR="006236C6" w:rsidRPr="002479DB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Kruskal-Wallis rank sum test</w:t>
                        </w:r>
                        <w:r w:rsidR="002479DB" w:rsidRPr="002479DB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(people in Banned scenario)</w:t>
                        </w:r>
                        <w:r w:rsidR="002479DB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:</w:t>
                        </w:r>
                      </w:p>
                      <w:p w14:paraId="56BEC4B2" w14:textId="77777777" w:rsidR="006236C6" w:rsidRP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6F8CBE5C" w14:textId="3FA3085B" w:rsidR="006236C6" w:rsidRP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data: Self-control perception for </w:t>
                        </w:r>
                        <w:r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participants</w:t>
                        </w: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in </w:t>
                        </w:r>
                        <w:r w:rsidRPr="006236C6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Banned</w:t>
                        </w: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scenario by risk dimension</w:t>
                        </w:r>
                      </w:p>
                      <w:p w14:paraId="056FC1EB" w14:textId="343739D3" w:rsidR="006236C6" w:rsidRP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Kruskal-Wallis chi-squared = 4.0143, df = 3, p-value = 0.299</w:t>
                        </w:r>
                      </w:p>
                      <w:p w14:paraId="2B6EF677" w14:textId="77777777" w:rsidR="006236C6" w:rsidRP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10E3F49F" w14:textId="77777777" w:rsidR="006236C6" w:rsidRP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2BAF5B55" w14:textId="77777777" w:rsid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ab/>
                        </w:r>
                      </w:p>
                      <w:p w14:paraId="142C3BCD" w14:textId="7BE934A0" w:rsidR="006236C6" w:rsidRPr="002479DB" w:rsidRDefault="002479DB" w:rsidP="002479DB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2479DB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-</w:t>
                        </w:r>
                        <w:r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</w:t>
                        </w:r>
                        <w:r w:rsidR="006236C6" w:rsidRPr="002479DB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Kruskal-Wallis rank sum test</w:t>
                        </w:r>
                        <w:r w:rsidRPr="002479DB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(people in R&amp;D scenario):</w:t>
                        </w:r>
                      </w:p>
                      <w:p w14:paraId="17DA11F2" w14:textId="77777777" w:rsid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6A658ECB" w14:textId="61B117C4" w:rsidR="006236C6" w:rsidRPr="006236C6" w:rsidRDefault="006236C6" w:rsidP="002479DB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data: Self-control perception for </w:t>
                        </w:r>
                        <w:r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participants</w:t>
                        </w: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in </w:t>
                        </w:r>
                        <w:r w:rsidRPr="006236C6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R&amp;D</w:t>
                        </w: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scenario by risk dimension</w:t>
                        </w:r>
                      </w:p>
                      <w:p w14:paraId="6EBAF29A" w14:textId="5523EB8B" w:rsidR="006236C6" w:rsidRPr="006236C6" w:rsidRDefault="006236C6" w:rsidP="002479DB">
                        <w:pPr>
                          <w:pStyle w:val="HTMLPreformatted"/>
                          <w:shd w:val="clear" w:color="auto" w:fill="FFFFFF"/>
                          <w:wordWrap w:val="0"/>
                          <w:ind w:left="916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14F9F8C1" w14:textId="77777777" w:rsidR="006236C6" w:rsidRPr="006236C6" w:rsidRDefault="006236C6" w:rsidP="002479DB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Kruskal-Wallis chi-squared = 5.1695, df = 3, p-value = 0.1598</w:t>
                        </w:r>
                      </w:p>
                      <w:p w14:paraId="54C8D2DD" w14:textId="77777777" w:rsidR="006236C6" w:rsidRP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4FBEBDA2" w14:textId="77777777" w:rsidR="006236C6" w:rsidRPr="003A7458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637DD35B" w14:textId="6EC44F83" w:rsidR="006236C6" w:rsidRPr="002479DB" w:rsidRDefault="002479DB" w:rsidP="002479DB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2479DB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-</w:t>
                        </w:r>
                        <w:r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</w:t>
                        </w:r>
                        <w:r w:rsidR="006236C6" w:rsidRPr="002479DB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Kruskal-Wallis rank sum test</w:t>
                        </w:r>
                        <w:r w:rsidRPr="002479DB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(people in Import scenario):</w:t>
                        </w:r>
                      </w:p>
                      <w:p w14:paraId="6D222C4A" w14:textId="77777777" w:rsidR="006236C6" w:rsidRP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4B845777" w14:textId="6C29C0CA" w:rsidR="006236C6" w:rsidRP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data: Self-control perception for </w:t>
                        </w:r>
                        <w:r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participants</w:t>
                        </w: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in </w:t>
                        </w:r>
                        <w:r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I</w:t>
                        </w:r>
                        <w:r w:rsidRPr="006236C6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mport</w:t>
                        </w: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scenario by risk dimension</w:t>
                        </w:r>
                      </w:p>
                      <w:p w14:paraId="3F8BDE5D" w14:textId="13141352" w:rsid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Kruskal-Wallis chi-squared = 19.556, df = 3, p-value = 0.0002097</w:t>
                        </w:r>
                        <w:r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*</w:t>
                        </w:r>
                      </w:p>
                      <w:p w14:paraId="0435FAAA" w14:textId="77777777" w:rsidR="009A0D4E" w:rsidRPr="006236C6" w:rsidRDefault="009A0D4E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25A3D115" w14:textId="2A5720F5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1898D47E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data: x and group</w:t>
                        </w:r>
                      </w:p>
                      <w:p w14:paraId="3A1CB2A7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Kruskal-Wallis chi-squared = 19.5563, df = 3, p-value = 0</w:t>
                        </w:r>
                      </w:p>
                      <w:p w14:paraId="79FE7214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316B590F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7E446E96" w14:textId="34D70952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                          Comparison of </w:t>
                        </w:r>
                        <w:r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SC (in Import)</w:t>
                        </w: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by group                            </w:t>
                        </w:r>
                      </w:p>
                      <w:p w14:paraId="22535E0A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                                (Bonferroni)                                  </w:t>
                        </w:r>
                      </w:p>
                      <w:p w14:paraId="734B6EAF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Col Mean-|</w:t>
                        </w:r>
                      </w:p>
                      <w:p w14:paraId="2FE23399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Row Mean |   </w:t>
                        </w:r>
                        <w:proofErr w:type="spellStart"/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Environm</w:t>
                        </w:r>
                        <w:proofErr w:type="spellEnd"/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    Ethics     Health</w:t>
                        </w:r>
                      </w:p>
                      <w:p w14:paraId="13E25086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---------+---------------------------------</w:t>
                        </w:r>
                      </w:p>
                      <w:p w14:paraId="6C37D348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 Ethics </w:t>
                        </w:r>
                        <w:proofErr w:type="gramStart"/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|  -</w:t>
                        </w:r>
                        <w:proofErr w:type="gramEnd"/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3.294059</w:t>
                        </w:r>
                      </w:p>
                      <w:p w14:paraId="34B1709C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        |    0.0030*</w:t>
                        </w:r>
                      </w:p>
                      <w:p w14:paraId="1639E977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        |</w:t>
                        </w:r>
                      </w:p>
                      <w:p w14:paraId="46BE3712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 Health </w:t>
                        </w:r>
                        <w:proofErr w:type="gramStart"/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|  -</w:t>
                        </w:r>
                        <w:proofErr w:type="gramEnd"/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4.082893   0.453809</w:t>
                        </w:r>
                      </w:p>
                      <w:p w14:paraId="0A539A43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        |    0.0001*     1.0000</w:t>
                        </w:r>
                      </w:p>
                      <w:p w14:paraId="4451C552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        |</w:t>
                        </w:r>
                      </w:p>
                      <w:p w14:paraId="100BB17C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Socio-</w:t>
                        </w:r>
                        <w:proofErr w:type="spellStart"/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ec</w:t>
                        </w:r>
                        <w:proofErr w:type="spellEnd"/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</w:t>
                        </w:r>
                        <w:proofErr w:type="gramStart"/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|  -</w:t>
                        </w:r>
                        <w:proofErr w:type="gramEnd"/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2.540479   0.646548   0.361550</w:t>
                        </w:r>
                      </w:p>
                      <w:p w14:paraId="2BA49B98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        |     0.0332     1.0000     1.0000</w:t>
                        </w:r>
                      </w:p>
                      <w:p w14:paraId="64F1DCE0" w14:textId="77777777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55CC37A4" w14:textId="41A1085F" w:rsidR="009A0D4E" w:rsidRPr="009A0D4E" w:rsidRDefault="009A0D4E" w:rsidP="009A0D4E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Fonts w:ascii="Lucida Console" w:hAnsi="Lucida Console"/>
                            <w:color w:val="000000"/>
                            <w:sz w:val="16"/>
                            <w:szCs w:val="16"/>
                            <w:lang w:val="en-GB"/>
                          </w:rPr>
                        </w:pP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alpha = 0.05</w:t>
                        </w:r>
                        <w:r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; </w:t>
                        </w:r>
                        <w:r w:rsidRPr="009A0D4E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Reject Ho if p &lt;= alpha/2</w:t>
                        </w:r>
                      </w:p>
                      <w:p w14:paraId="77FDFEEF" w14:textId="09A4FC8C" w:rsid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1979352B" w14:textId="59F96FD6" w:rsidR="009A0D4E" w:rsidRDefault="009A0D4E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6F2B7C72" w14:textId="77777777" w:rsidR="009A0D4E" w:rsidRPr="006236C6" w:rsidRDefault="009A0D4E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662A099D" w14:textId="27BBB913" w:rsidR="006236C6" w:rsidRPr="002479DB" w:rsidRDefault="002479DB" w:rsidP="002479DB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2479DB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-</w:t>
                        </w:r>
                        <w:r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</w:t>
                        </w:r>
                        <w:r w:rsidR="006236C6" w:rsidRPr="002479DB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Kruskal-Wallis rank sum test</w:t>
                        </w:r>
                        <w:r w:rsidRPr="002479DB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(people in Full scenario):</w:t>
                        </w:r>
                      </w:p>
                      <w:p w14:paraId="75BFB05C" w14:textId="77777777" w:rsidR="006236C6" w:rsidRP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0FBDD32D" w14:textId="452A5B48" w:rsidR="006236C6" w:rsidRP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data: Self-control perception for </w:t>
                        </w:r>
                        <w:r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participants</w:t>
                        </w: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in </w:t>
                        </w:r>
                        <w:r w:rsidRPr="006236C6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Full</w:t>
                        </w: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 xml:space="preserve"> scenario by risk dimension</w:t>
                        </w:r>
                      </w:p>
                      <w:p w14:paraId="37661298" w14:textId="77777777" w:rsidR="006236C6" w:rsidRPr="006236C6" w:rsidRDefault="006236C6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>Kruskal-Wallis chi-squared = 5.6526, df = 3, p-value = 0.1298</w:t>
                        </w:r>
                      </w:p>
                      <w:p w14:paraId="389463B0" w14:textId="61E4151A" w:rsidR="00CF20E9" w:rsidRPr="006236C6" w:rsidRDefault="00CF20E9" w:rsidP="00CF20E9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60F58E0E" w14:textId="5F44BB9F" w:rsidR="00083D55" w:rsidRPr="006236C6" w:rsidRDefault="00CF20E9" w:rsidP="006236C6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sz w:val="16"/>
                            <w:szCs w:val="16"/>
                            <w:lang w:val="en-GB"/>
                          </w:rPr>
                        </w:pP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ab/>
                        </w:r>
                      </w:p>
                      <w:p w14:paraId="0875AE08" w14:textId="1BC05D4D" w:rsidR="00083D55" w:rsidRPr="006236C6" w:rsidRDefault="00083D55" w:rsidP="00083D55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</w:p>
                    </w:txbxContent>
                  </v:textbox>
                </v:shape>
                <w10:wrap type="through" anchorx="margin" anchory="margin"/>
              </v:group>
            </w:pict>
          </mc:Fallback>
        </mc:AlternateContent>
      </w:r>
    </w:p>
    <w:p w14:paraId="02240F3D" w14:textId="7EDD05AF" w:rsidR="00083D55" w:rsidRDefault="00083D55" w:rsidP="00083D55">
      <w:pPr>
        <w:rPr>
          <w:lang w:val="en-GB"/>
        </w:rPr>
      </w:pPr>
    </w:p>
    <w:p w14:paraId="0C199268" w14:textId="77777777" w:rsidR="00087B42" w:rsidRDefault="00087B42" w:rsidP="00087B42">
      <w:pPr>
        <w:keepNext/>
      </w:pPr>
      <w:r>
        <w:rPr>
          <w:noProof/>
        </w:rPr>
        <w:drawing>
          <wp:inline distT="0" distB="0" distL="0" distR="0" wp14:anchorId="0DC7F2EF" wp14:editId="65E79912">
            <wp:extent cx="4033838" cy="2195195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-797" t="8307" r="4397" b="8434"/>
                    <a:stretch/>
                  </pic:blipFill>
                  <pic:spPr bwMode="auto">
                    <a:xfrm>
                      <a:off x="0" y="0"/>
                      <a:ext cx="4060902" cy="22099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78A263" w14:textId="4775B8D1" w:rsidR="00083D55" w:rsidRDefault="00087B42" w:rsidP="00087B42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1C461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Figure </w:t>
      </w:r>
      <w:r w:rsidR="001C461E" w:rsidRPr="001C461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G7</w:t>
      </w:r>
      <w:r w:rsidRPr="00087B4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. Distribution of </w:t>
      </w:r>
      <w:r w:rsidR="008F10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elf-control (</w:t>
      </w:r>
      <w:r w:rsidRPr="00087B4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C</w:t>
      </w:r>
      <w:r w:rsidR="008F10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)</w:t>
      </w:r>
      <w:r w:rsidRPr="00087B4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separated</w:t>
      </w:r>
      <w:r w:rsidRPr="00087B4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ba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e</w:t>
      </w:r>
      <w:r w:rsidRPr="00087B4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d on risk type and across polic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y</w:t>
      </w:r>
      <w:r w:rsidRPr="00087B4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scenarios.</w:t>
      </w:r>
      <w:r w:rsidR="008F10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8F103B" w:rsidRPr="008F10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Kruskal-Wallis</w:t>
      </w:r>
      <w:r w:rsidR="008F10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tests indicated there is not association between policy treatments on SC respect to each of the risk types (</w:t>
      </w:r>
      <m:oMath>
        <m:sSubSup>
          <m:sSubSupPr>
            <m:ctrlPr>
              <w:rPr>
                <w:rFonts w:ascii="Cambria Math" w:hAnsi="Cambria Math" w:cs="Times New Roman"/>
                <w:iCs w:val="0"/>
                <w:color w:val="000000" w:themeColor="text1"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Env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2</m:t>
            </m:r>
          </m:sup>
        </m:sSubSup>
      </m:oMath>
      <w:r w:rsidR="008F10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4.2, df= 3, </w:t>
      </w:r>
      <w:r w:rsidR="008F103B" w:rsidRPr="00CF57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-value</w:t>
      </w:r>
      <w:r w:rsidR="008F10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0.2; </w:t>
      </w:r>
      <m:oMath>
        <m:sSubSup>
          <m:sSubSupPr>
            <m:ctrlPr>
              <w:rPr>
                <w:rFonts w:ascii="Cambria Math" w:hAnsi="Cambria Math" w:cs="Times New Roman"/>
                <w:iCs w:val="0"/>
                <w:color w:val="000000" w:themeColor="text1"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Health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2</m:t>
            </m:r>
          </m:sup>
        </m:sSubSup>
      </m:oMath>
      <w:r w:rsidR="008F10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0.66, df= 3, </w:t>
      </w:r>
      <w:r w:rsidR="008F103B" w:rsidRPr="00CF57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-value</w:t>
      </w:r>
      <w:r w:rsidR="008F10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0.88; </w:t>
      </w:r>
      <m:oMath>
        <m:sSubSup>
          <m:sSubSupPr>
            <m:ctrlPr>
              <w:rPr>
                <w:rFonts w:ascii="Cambria Math" w:hAnsi="Cambria Math" w:cs="Times New Roman"/>
                <w:iCs w:val="0"/>
                <w:color w:val="000000" w:themeColor="text1"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socio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2</m:t>
            </m:r>
          </m:sup>
        </m:sSubSup>
      </m:oMath>
      <w:r w:rsidR="008F10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1.14, df= 3, </w:t>
      </w:r>
      <w:r w:rsidR="008F103B" w:rsidRPr="00CF57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-value</w:t>
      </w:r>
      <w:r w:rsidR="008F10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0.77; </w:t>
      </w:r>
      <m:oMath>
        <m:sSubSup>
          <m:sSubSupPr>
            <m:ctrlPr>
              <w:rPr>
                <w:rFonts w:ascii="Cambria Math" w:hAnsi="Cambria Math" w:cs="Times New Roman"/>
                <w:iCs w:val="0"/>
                <w:color w:val="000000" w:themeColor="text1"/>
                <w:sz w:val="22"/>
                <w:szCs w:val="22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Ethics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2</m:t>
            </m:r>
          </m:sup>
        </m:sSubSup>
      </m:oMath>
      <w:r w:rsidR="008F10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= 3.6, df= 3, </w:t>
      </w:r>
      <w:r w:rsidR="008F103B" w:rsidRPr="00CF57AD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-value</w:t>
      </w:r>
      <w:r w:rsidR="008F103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=0.3).</w:t>
      </w:r>
    </w:p>
    <w:p w14:paraId="7C75124D" w14:textId="042FF793" w:rsidR="007F265D" w:rsidRDefault="008F103B" w:rsidP="007F265D">
      <w:pPr>
        <w:rPr>
          <w:lang w:val="en-GB"/>
        </w:rPr>
      </w:pPr>
      <w:r>
        <w:rPr>
          <w:noProof/>
        </w:rPr>
        <mc:AlternateContent>
          <mc:Choice Requires="wpg">
            <w:drawing>
              <wp:anchor distT="45720" distB="45720" distL="182880" distR="182880" simplePos="0" relativeHeight="251665408" behindDoc="0" locked="0" layoutInCell="1" allowOverlap="1" wp14:anchorId="392B5647" wp14:editId="516B10B9">
                <wp:simplePos x="0" y="0"/>
                <wp:positionH relativeFrom="margin">
                  <wp:posOffset>19050</wp:posOffset>
                </wp:positionH>
                <wp:positionV relativeFrom="margin">
                  <wp:posOffset>4114800</wp:posOffset>
                </wp:positionV>
                <wp:extent cx="5615305" cy="4686300"/>
                <wp:effectExtent l="0" t="0" r="4445" b="0"/>
                <wp:wrapThrough wrapText="bothSides">
                  <wp:wrapPolygon edited="0">
                    <wp:start x="0" y="0"/>
                    <wp:lineTo x="0" y="1668"/>
                    <wp:lineTo x="220" y="21512"/>
                    <wp:lineTo x="21324" y="21512"/>
                    <wp:lineTo x="21544" y="1668"/>
                    <wp:lineTo x="21544" y="0"/>
                    <wp:lineTo x="0" y="0"/>
                  </wp:wrapPolygon>
                </wp:wrapThrough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5305" cy="4686300"/>
                          <a:chOff x="0" y="0"/>
                          <a:chExt cx="3567448" cy="3457266"/>
                        </a:xfrm>
                      </wpg:grpSpPr>
                      <wps:wsp>
                        <wps:cNvPr id="14" name="Rectangle 14"/>
                        <wps:cNvSpPr/>
                        <wps:spPr>
                          <a:xfrm>
                            <a:off x="0" y="0"/>
                            <a:ext cx="3567448" cy="270605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FBA959" w14:textId="0CBD52D2" w:rsidR="007F265D" w:rsidRPr="002D0AE4" w:rsidRDefault="007F265D" w:rsidP="007F265D">
                              <w:pPr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</w:pPr>
                              <w:r w:rsidRPr="002D0AE4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 xml:space="preserve">Box </w:t>
                              </w:r>
                              <w:r w:rsidR="001C461E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G8</w:t>
                              </w:r>
                              <w:r w:rsidRPr="002D0AE4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. Kruskal-Wallis test</w:t>
                              </w:r>
                              <w:r w:rsidR="001700A2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 xml:space="preserve"> separated data based on Risk Dimensions</w:t>
                              </w:r>
                              <w:r w:rsidRPr="002D0AE4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0" y="294849"/>
                            <a:ext cx="3567448" cy="316241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4806EB8" w14:textId="52C433CF" w:rsidR="007F265D" w:rsidRPr="009A0D4E" w:rsidRDefault="007F265D" w:rsidP="007F265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aps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 xml:space="preserve">H0: Self-control perception divided b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>risk dimension</w:t>
                              </w:r>
                              <w:r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 xml:space="preserve"> is not significantly different with respect to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>scenarios</w:t>
                              </w:r>
                              <w:r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>.</w:t>
                              </w:r>
                            </w:p>
                            <w:p w14:paraId="29F3C631" w14:textId="0E9E32F0" w:rsidR="007F265D" w:rsidRPr="009A0D4E" w:rsidRDefault="007F265D" w:rsidP="007F265D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aps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>H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>1</w:t>
                              </w:r>
                              <w:r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 xml:space="preserve">: Self-control perception divided by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>risk dimension</w:t>
                              </w:r>
                              <w:r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 xml:space="preserve"> is significantly different with respect to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>scenarios</w:t>
                              </w:r>
                              <w:r w:rsidRPr="009A0D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  <w:lang w:val="en-GB"/>
                                </w:rPr>
                                <w:t>.</w:t>
                              </w:r>
                            </w:p>
                            <w:p w14:paraId="645C90F3" w14:textId="5AF266BC" w:rsidR="007F265D" w:rsidRPr="00246B1D" w:rsidRDefault="007F265D" w:rsidP="007F265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9A0D4E">
                                <w:rPr>
                                  <w:rFonts w:ascii="Lucida Console" w:hAnsi="Lucida Console"/>
                                  <w:color w:val="000000"/>
                                  <w:bdr w:val="none" w:sz="0" w:space="0" w:color="auto" w:frame="1"/>
                                  <w:lang w:val="en-GB"/>
                                </w:rPr>
                                <w:br/>
                              </w:r>
                              <w:r w:rsidR="00246B1D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- </w:t>
                              </w: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Kruskal-Wallis rank sum test (Environmental risk dimension):</w:t>
                              </w:r>
                            </w:p>
                            <w:p w14:paraId="4E31AC18" w14:textId="77777777" w:rsidR="007F265D" w:rsidRPr="00246B1D" w:rsidRDefault="007F265D" w:rsidP="007F265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128EC7CD" w14:textId="77777777" w:rsidR="00246B1D" w:rsidRPr="00246B1D" w:rsidRDefault="007F265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data: Self-control perception for participants with Environmental concerns </w:t>
                              </w:r>
                            </w:p>
                            <w:p w14:paraId="13B09D14" w14:textId="77777777" w:rsidR="00246B1D" w:rsidRPr="00246B1D" w:rsidRDefault="007F265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across policy</w:t>
                              </w:r>
                              <w:r w:rsidR="00246B1D"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 </w:t>
                              </w: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scenarios.</w:t>
                              </w:r>
                            </w:p>
                            <w:p w14:paraId="41FCACC3" w14:textId="77777777" w:rsidR="00246B1D" w:rsidRPr="00246B1D" w:rsidRDefault="00246B1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45825B71" w14:textId="7986C33B" w:rsidR="007F265D" w:rsidRPr="00246B1D" w:rsidRDefault="007F265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Kruskal-Wallis chi-squared = 4.1625, df = 3, p-value = 0.2444</w:t>
                              </w:r>
                            </w:p>
                            <w:p w14:paraId="34FAD113" w14:textId="77777777" w:rsidR="007F265D" w:rsidRPr="00246B1D" w:rsidRDefault="007F265D" w:rsidP="007F265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743FBED6" w14:textId="77777777" w:rsidR="007F265D" w:rsidRPr="00246B1D" w:rsidRDefault="007F265D" w:rsidP="007F265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7FB6E225" w14:textId="403A677E" w:rsidR="00246B1D" w:rsidRPr="00246B1D" w:rsidRDefault="00246B1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- </w:t>
                              </w:r>
                              <w:r w:rsidR="007F265D" w:rsidRPr="00246B1D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Kruskal-Wallis rank sum test</w:t>
                              </w: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 (Health risk dimension):</w:t>
                              </w:r>
                            </w:p>
                            <w:p w14:paraId="28BCCBDF" w14:textId="77777777" w:rsidR="00246B1D" w:rsidRPr="00246B1D" w:rsidRDefault="00246B1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05405F90" w14:textId="51751075" w:rsidR="00246B1D" w:rsidRPr="00246B1D" w:rsidRDefault="00246B1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data: Self-control perception for participants with </w:t>
                              </w: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health risks</w:t>
                              </w: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 across </w:t>
                              </w:r>
                            </w:p>
                            <w:p w14:paraId="06E166C6" w14:textId="77777777" w:rsidR="00246B1D" w:rsidRPr="00246B1D" w:rsidRDefault="00246B1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policy scenarios.</w:t>
                              </w:r>
                            </w:p>
                            <w:p w14:paraId="2C7D64FB" w14:textId="77777777" w:rsidR="00246B1D" w:rsidRPr="00246B1D" w:rsidRDefault="00246B1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2F157959" w14:textId="10306AC9" w:rsidR="007F265D" w:rsidRPr="00246B1D" w:rsidRDefault="007F265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Kruskal-Wallis chi-squared = 0.6567, df = 3, p-value = 0.8833</w:t>
                              </w:r>
                            </w:p>
                            <w:p w14:paraId="65DD174F" w14:textId="77777777" w:rsidR="007F265D" w:rsidRPr="00246B1D" w:rsidRDefault="007F265D" w:rsidP="007F265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69A75FF2" w14:textId="11AE87EC" w:rsidR="007F265D" w:rsidRPr="00246B1D" w:rsidRDefault="00246B1D" w:rsidP="007F265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- Kruskal-Wallis rank sum test (Socio-economic risk dimension):</w:t>
                              </w:r>
                            </w:p>
                            <w:p w14:paraId="5518B86E" w14:textId="77777777" w:rsidR="007F265D" w:rsidRPr="00246B1D" w:rsidRDefault="007F265D" w:rsidP="007F265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0BE83165" w14:textId="348A580F" w:rsidR="00246B1D" w:rsidRPr="00246B1D" w:rsidRDefault="00246B1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data: Self-control perception for participants with </w:t>
                              </w: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socio-economic risks </w:t>
                              </w: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across </w:t>
                              </w:r>
                            </w:p>
                            <w:p w14:paraId="6038AC72" w14:textId="157C9846" w:rsidR="00246B1D" w:rsidRPr="00246B1D" w:rsidRDefault="00246B1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policy scenarios.</w:t>
                              </w:r>
                            </w:p>
                            <w:p w14:paraId="67EA6A54" w14:textId="77777777" w:rsidR="00246B1D" w:rsidRPr="00246B1D" w:rsidRDefault="00246B1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28C2F6DC" w14:textId="136D74E2" w:rsidR="007F265D" w:rsidRDefault="007F265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Kruskal-Wallis chi-squared = 1.137, df = 3, p-value = 0.7681</w:t>
                              </w:r>
                            </w:p>
                            <w:p w14:paraId="6929B640" w14:textId="77777777" w:rsidR="008F103B" w:rsidRPr="00246B1D" w:rsidRDefault="008F103B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5D9F1A1D" w14:textId="77777777" w:rsidR="007F265D" w:rsidRPr="00246B1D" w:rsidRDefault="007F265D" w:rsidP="007F265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67BF2404" w14:textId="07087B92" w:rsidR="00246B1D" w:rsidRPr="00246B1D" w:rsidRDefault="00246B1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- Kruskal-Wallis rank sum test (Ethical risk dimension):</w:t>
                              </w:r>
                            </w:p>
                            <w:p w14:paraId="5F6A5FF0" w14:textId="77777777" w:rsidR="007F265D" w:rsidRPr="00246B1D" w:rsidRDefault="007F265D" w:rsidP="007F265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130536B1" w14:textId="6A350E78" w:rsidR="00246B1D" w:rsidRPr="00246B1D" w:rsidRDefault="00246B1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data: Self-control perception for participants with </w:t>
                              </w: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b/>
                                  <w:bCs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Ethical concerns</w:t>
                              </w: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 xml:space="preserve"> across </w:t>
                              </w:r>
                            </w:p>
                            <w:p w14:paraId="44165C43" w14:textId="77777777" w:rsidR="00246B1D" w:rsidRPr="00246B1D" w:rsidRDefault="00246B1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policy scenarios.</w:t>
                              </w:r>
                            </w:p>
                            <w:p w14:paraId="75745256" w14:textId="77777777" w:rsidR="00246B1D" w:rsidRPr="00246B1D" w:rsidRDefault="00246B1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</w:pPr>
                            </w:p>
                            <w:p w14:paraId="5961C06C" w14:textId="26FDFB7F" w:rsidR="007F265D" w:rsidRPr="006236C6" w:rsidRDefault="007F265D" w:rsidP="00246B1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ind w:left="360"/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</w:pPr>
                              <w:r w:rsidRPr="00246B1D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/>
                                </w:rPr>
                                <w:t>Kruskal-Wallis chi-squared = 3.582, df = 3, p-value = 0.3103</w:t>
                              </w:r>
                            </w:p>
                            <w:p w14:paraId="161FDFA1" w14:textId="77777777" w:rsidR="007F265D" w:rsidRPr="006236C6" w:rsidRDefault="007F265D" w:rsidP="007F265D">
                              <w:pPr>
                                <w:pStyle w:val="HTMLPreformatted"/>
                                <w:shd w:val="clear" w:color="auto" w:fill="FFFFFF"/>
                                <w:wordWrap w:val="0"/>
                                <w:rPr>
                                  <w:sz w:val="16"/>
                                  <w:szCs w:val="16"/>
                                  <w:lang w:val="en-GB"/>
                                </w:rPr>
                              </w:pPr>
                              <w:r w:rsidRPr="006236C6">
                                <w:rPr>
                                  <w:rStyle w:val="gd15mcfceub"/>
                                  <w:rFonts w:ascii="Lucida Console" w:hAnsi="Lucida Console"/>
                                  <w:color w:val="000000"/>
                                  <w:sz w:val="16"/>
                                  <w:szCs w:val="16"/>
                                  <w:bdr w:val="none" w:sz="0" w:space="0" w:color="auto" w:frame="1"/>
                                  <w:lang w:val="en-GB"/>
                                </w:rPr>
                                <w:tab/>
                              </w:r>
                            </w:p>
                            <w:p w14:paraId="5FD2E8A5" w14:textId="77777777" w:rsidR="007F265D" w:rsidRPr="006236C6" w:rsidRDefault="007F265D" w:rsidP="007F265D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i w:val="0"/>
                                  <w:iCs w:val="0"/>
                                  <w:color w:val="000000" w:themeColor="text1"/>
                                  <w:sz w:val="16"/>
                                  <w:szCs w:val="16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91440" rIns="9144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2B5647" id="Group 13" o:spid="_x0000_s1035" style="position:absolute;margin-left:1.5pt;margin-top:324pt;width:442.15pt;height:369pt;z-index:251665408;mso-wrap-distance-left:14.4pt;mso-wrap-distance-top:3.6pt;mso-wrap-distance-right:14.4pt;mso-wrap-distance-bottom:3.6pt;mso-position-horizontal-relative:margin;mso-position-vertical-relative:margin;mso-width-relative:margin;mso-height-relative:margin" coordsize="35674,34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7/WeAMAAKsKAAAOAAAAZHJzL2Uyb0RvYy54bWzMVstO3DAU3VfqP1jelyQzmQARoaK0oEqo&#10;RYWqa+M4k6iO7doeEvr1vdd5QGFUEJVoZ5Hx4758fM9JDt72rSTXwrpGq4ImOzElQnFdNmpd0K+X&#10;J2/2KHGeqZJJrURBb4Sjbw9fvzroTC4WutayFJZAEOXyzhS09t7kUeR4LVrmdrQRCjYrbVvmYWrX&#10;UWlZB9FbGS3iOIs6bUtjNRfOwer7YZMehvhVJbj/XFVOeCILCrX58LTheYXP6PCA5WvLTN3wsQz2&#10;jCpa1ihIOod6zzwjG9s8CNU23GqnK7/DdRvpqmq4CGeA0yTxvdOcWr0x4SzrvFubGSaA9h5Ozw7L&#10;P12fW9KUcHdLShRr4Y5CWgJzAKcz6xxsTq25MOd2XFgPMzxvX9kW/+EkpA+w3sywit4TDourLFkt&#10;4xUlHPbSbC9bxiPwvIbbeeDH6w+j53KV7aYptBB6LtPV7iLLsKpoShxhfXM5nYEmcrc4ub/D6aJm&#10;RgT4HWIw4ZROOH2B7mJqLQVJ0gGrYDcD5XIHmD0Vpd/OutiNM0Ds7lFZbqzzp0K3BAcFtZA+9By7&#10;PnN+MJ1MMKnTsilPGinDBAkljqUl1wyowDgXyidjgt8spUJ7pdFzCIorAPR0nDDyN1KgnVRfRAX9&#10;A9e8CMUE5j5MFGqoWSmG/KsYflP2qbRwryEgWleQf46d/Cn2UOVoj64iEH92jh93nj1CZq387Nw2&#10;StttAeQMXzXYTyAN0CBKvr/qA7dC0+LKlS5voI+sHoTIGX7SwGWeMefPmQXlAY0CNfWf4VFJ3RVU&#10;jyNKam1/bltHe2h02KWkAyUrqPuxYVZQIj8qoMB+kqYofWGCHIKJvbtzdXdHbdpjDR2SgG4bHoZo&#10;7+U0rKxuv4HoHmFW2GKKQ+6Ccm+nybEfFBZkm4ujo2AGcmeYP1MXhmNwxBmb9bL/xqwZO9qDYnzS&#10;E+1Yfq+xB1v0VPpo43XVhK6/xXW8AZAAFK6X0AIQtUEzL1Hs3umeJIG1mB0kA6WA+B7W8czQp7j+&#10;R1FY7Kd76T6aQhtvVcEkW6TJ7sidSX4n3j9RGmZ2I4EJdFm2XA0smXdAYgclGKgxKsxt/WG0RQWe&#10;QLbtFH+C40tTvPw+KeTjFA83gqD8c4qPfN9CcWDrs+nt/ydyh9c+fBGFN8b49YafXHfnQQxuvzEP&#10;fwEAAP//AwBQSwMEFAAGAAgAAAAhAALk4y7gAAAACgEAAA8AAABkcnMvZG93bnJldi54bWxMj0FL&#10;w0AQhe+C/2EZwZvdxGhcYjalFPVUBFuh9LZNpklodjZkt0n67x1PepvHe7z5Xr6cbSdGHHzrSEO8&#10;iEAgla5qqdbwvXt/UCB8MFSZzhFquKKHZXF7k5uschN94bgNteAS8pnR0ITQZ1L6skFr/ML1SOyd&#10;3GBNYDnUshrMxOW2k49RlEprWuIPjelx3WB53l6sho/JTKskfhs359P6etg9f+43MWp9fzevXkEE&#10;nMNfGH7xGR0KZjq6C1VedBoSXhI0pE+KD/aVeklAHDmYqDQCWeTy/4TiBwAA//8DAFBLAQItABQA&#10;BgAIAAAAIQC2gziS/gAAAOEBAAATAAAAAAAAAAAAAAAAAAAAAABbQ29udGVudF9UeXBlc10ueG1s&#10;UEsBAi0AFAAGAAgAAAAhADj9If/WAAAAlAEAAAsAAAAAAAAAAAAAAAAALwEAAF9yZWxzLy5yZWxz&#10;UEsBAi0AFAAGAAgAAAAhAKhvv9Z4AwAAqwoAAA4AAAAAAAAAAAAAAAAALgIAAGRycy9lMm9Eb2Mu&#10;eG1sUEsBAi0AFAAGAAgAAAAhAALk4y7gAAAACgEAAA8AAAAAAAAAAAAAAAAA0gUAAGRycy9kb3du&#10;cmV2LnhtbFBLBQYAAAAABAAEAPMAAADfBgAAAAA=&#10;">
                <v:rect id="Rectangle 14" o:spid="_x0000_s1036" style="position:absolute;width:35674;height:2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ntcwgAAANsAAAAPAAAAZHJzL2Rvd25yZXYueG1sRE9La8JA&#10;EL4X/A/LCN7qxgdVoquIIBQpQlM9eBuyYzaanQ3ZbUz99W6h0Nt8fM9ZrjtbiZYaXzpWMBomIIhz&#10;p0suFBy/dq9zED4ga6wck4If8rBe9V6WmGp3509qs1CIGMI+RQUmhDqV0ueGLPqhq4kjd3GNxRBh&#10;U0jd4D2G20qOk+RNWiw5NhisaWsov2XfVsH+Optkpt20j8mBTsadPs67rVdq0O82CxCBuvAv/nO/&#10;6zh/Cr+/xAPk6gkAAP//AwBQSwECLQAUAAYACAAAACEA2+H2y+4AAACFAQAAEwAAAAAAAAAAAAAA&#10;AAAAAAAAW0NvbnRlbnRfVHlwZXNdLnhtbFBLAQItABQABgAIAAAAIQBa9CxbvwAAABUBAAALAAAA&#10;AAAAAAAAAAAAAB8BAABfcmVscy8ucmVsc1BLAQItABQABgAIAAAAIQCH9ntcwgAAANsAAAAPAAAA&#10;AAAAAAAAAAAAAAcCAABkcnMvZG93bnJldi54bWxQSwUGAAAAAAMAAwC3AAAA9gIAAAAA&#10;" fillcolor="#4472c4 [3204]" stroked="f" strokeweight="1pt">
                  <v:textbox>
                    <w:txbxContent>
                      <w:p w14:paraId="4BFBA959" w14:textId="0CBD52D2" w:rsidR="007F265D" w:rsidRPr="002D0AE4" w:rsidRDefault="007F265D" w:rsidP="007F265D">
                        <w:pPr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</w:pPr>
                        <w:r w:rsidRPr="002D0AE4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 xml:space="preserve">Box </w:t>
                        </w:r>
                        <w:r w:rsidR="001C461E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G8</w:t>
                        </w:r>
                        <w:r w:rsidRPr="002D0AE4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. Kruskal-Wallis test</w:t>
                        </w:r>
                        <w:r w:rsidR="001700A2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 xml:space="preserve"> separated data based on Risk Dimensions</w:t>
                        </w:r>
                        <w:r w:rsidRPr="002D0AE4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:</w:t>
                        </w:r>
                      </w:p>
                    </w:txbxContent>
                  </v:textbox>
                </v:rect>
                <v:shape id="Text Box 15" o:spid="_x0000_s1037" type="#_x0000_t202" style="position:absolute;top:2948;width:35674;height:31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HvOwAAAANsAAAAPAAAAZHJzL2Rvd25yZXYueG1sRE9Ni8Iw&#10;EL0L+x/CLHjTdFd0pRplEQRBEW0XvQ7N2JZtJrWJWv+9EQRv83ifM523phJXalxpWcFXPwJBnFld&#10;cq7gL132xiCcR9ZYWSYFd3Iwn310phhre+M9XROfixDCLkYFhfd1LKXLCjLo+rYmDtzJNgZ9gE0u&#10;dYO3EG4q+R1FI2mw5NBQYE2LgrL/5GIU7NY/aVUe/IIHmGyPG3c+tUNUqvvZ/k5AeGr9W/xyr3SY&#10;P4TnL+EAOXsAAAD//wMAUEsBAi0AFAAGAAgAAAAhANvh9svuAAAAhQEAABMAAAAAAAAAAAAAAAAA&#10;AAAAAFtDb250ZW50X1R5cGVzXS54bWxQSwECLQAUAAYACAAAACEAWvQsW78AAAAVAQAACwAAAAAA&#10;AAAAAAAAAAAfAQAAX3JlbHMvLnJlbHNQSwECLQAUAAYACAAAACEAU2h7zsAAAADbAAAADwAAAAAA&#10;AAAAAAAAAAAHAgAAZHJzL2Rvd25yZXYueG1sUEsFBgAAAAADAAMAtwAAAPQCAAAAAA==&#10;" filled="f" stroked="f" strokeweight=".5pt">
                  <v:textbox inset=",7.2pt,,0">
                    <w:txbxContent>
                      <w:p w14:paraId="64806EB8" w14:textId="52C433CF" w:rsidR="007F265D" w:rsidRPr="009A0D4E" w:rsidRDefault="007F265D" w:rsidP="007F265D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aps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</w:pPr>
                        <w:r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 xml:space="preserve">H0: Self-control perception divided by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>risk dimension</w:t>
                        </w:r>
                        <w:r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 xml:space="preserve"> is not significantly different with respect to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>scenarios</w:t>
                        </w:r>
                        <w:r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>.</w:t>
                        </w:r>
                      </w:p>
                      <w:p w14:paraId="29F3C631" w14:textId="0E9E32F0" w:rsidR="007F265D" w:rsidRPr="009A0D4E" w:rsidRDefault="007F265D" w:rsidP="007F265D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aps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</w:pPr>
                        <w:r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>H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>1</w:t>
                        </w:r>
                        <w:r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 xml:space="preserve">: Self-control perception divided by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>risk dimension</w:t>
                        </w:r>
                        <w:r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 xml:space="preserve"> is significantly different with respect to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>scenarios</w:t>
                        </w:r>
                        <w:r w:rsidRPr="009A0D4E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  <w:t>.</w:t>
                        </w:r>
                      </w:p>
                      <w:p w14:paraId="645C90F3" w14:textId="5AF266BC" w:rsidR="007F265D" w:rsidRPr="00246B1D" w:rsidRDefault="007F265D" w:rsidP="007F265D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9A0D4E">
                          <w:rPr>
                            <w:rFonts w:ascii="Lucida Console" w:hAnsi="Lucida Console"/>
                            <w:color w:val="000000"/>
                            <w:bdr w:val="none" w:sz="0" w:space="0" w:color="auto" w:frame="1"/>
                            <w:lang w:val="en-GB"/>
                          </w:rPr>
                          <w:br/>
                        </w:r>
                        <w:r w:rsidR="00246B1D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- </w:t>
                        </w:r>
                        <w:r w:rsidRPr="00246B1D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Kruskal-Wallis rank sum test (Environmental risk dimension):</w:t>
                        </w:r>
                      </w:p>
                      <w:p w14:paraId="4E31AC18" w14:textId="77777777" w:rsidR="007F265D" w:rsidRPr="00246B1D" w:rsidRDefault="007F265D" w:rsidP="007F265D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128EC7CD" w14:textId="77777777" w:rsidR="00246B1D" w:rsidRPr="00246B1D" w:rsidRDefault="007F265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data: Self-control perception for participants with Environmental concerns </w:t>
                        </w:r>
                      </w:p>
                      <w:p w14:paraId="13B09D14" w14:textId="77777777" w:rsidR="00246B1D" w:rsidRPr="00246B1D" w:rsidRDefault="007F265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across policy</w:t>
                        </w:r>
                        <w:r w:rsidR="00246B1D"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 </w:t>
                        </w: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scenarios.</w:t>
                        </w:r>
                      </w:p>
                      <w:p w14:paraId="41FCACC3" w14:textId="77777777" w:rsidR="00246B1D" w:rsidRPr="00246B1D" w:rsidRDefault="00246B1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45825B71" w14:textId="7986C33B" w:rsidR="007F265D" w:rsidRPr="00246B1D" w:rsidRDefault="007F265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Kruskal-Wallis chi-squared = 4.1625, df = 3, p-value = 0.2444</w:t>
                        </w:r>
                      </w:p>
                      <w:p w14:paraId="34FAD113" w14:textId="77777777" w:rsidR="007F265D" w:rsidRPr="00246B1D" w:rsidRDefault="007F265D" w:rsidP="007F265D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743FBED6" w14:textId="77777777" w:rsidR="007F265D" w:rsidRPr="00246B1D" w:rsidRDefault="007F265D" w:rsidP="007F265D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7FB6E225" w14:textId="403A677E" w:rsidR="00246B1D" w:rsidRPr="00246B1D" w:rsidRDefault="00246B1D" w:rsidP="00246B1D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- </w:t>
                        </w:r>
                        <w:r w:rsidR="007F265D" w:rsidRPr="00246B1D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Kruskal-Wallis rank sum test</w:t>
                        </w:r>
                        <w:r w:rsidRPr="00246B1D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 (Health risk dimension):</w:t>
                        </w:r>
                      </w:p>
                      <w:p w14:paraId="28BCCBDF" w14:textId="77777777" w:rsidR="00246B1D" w:rsidRPr="00246B1D" w:rsidRDefault="00246B1D" w:rsidP="00246B1D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05405F90" w14:textId="51751075" w:rsidR="00246B1D" w:rsidRPr="00246B1D" w:rsidRDefault="00246B1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data: Self-control perception for participants with </w:t>
                        </w:r>
                        <w:r w:rsidRPr="00246B1D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health risks</w:t>
                        </w: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 across </w:t>
                        </w:r>
                      </w:p>
                      <w:p w14:paraId="06E166C6" w14:textId="77777777" w:rsidR="00246B1D" w:rsidRPr="00246B1D" w:rsidRDefault="00246B1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policy scenarios.</w:t>
                        </w:r>
                      </w:p>
                      <w:p w14:paraId="2C7D64FB" w14:textId="77777777" w:rsidR="00246B1D" w:rsidRPr="00246B1D" w:rsidRDefault="00246B1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2F157959" w14:textId="10306AC9" w:rsidR="007F265D" w:rsidRPr="00246B1D" w:rsidRDefault="007F265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Kruskal-Wallis chi-squared = 0.6567, df = 3, p-value = 0.8833</w:t>
                        </w:r>
                      </w:p>
                      <w:p w14:paraId="65DD174F" w14:textId="77777777" w:rsidR="007F265D" w:rsidRPr="00246B1D" w:rsidRDefault="007F265D" w:rsidP="007F265D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69A75FF2" w14:textId="11AE87EC" w:rsidR="007F265D" w:rsidRPr="00246B1D" w:rsidRDefault="00246B1D" w:rsidP="007F265D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- Kruskal-Wallis rank sum test (Socio-economic risk dimension):</w:t>
                        </w:r>
                      </w:p>
                      <w:p w14:paraId="5518B86E" w14:textId="77777777" w:rsidR="007F265D" w:rsidRPr="00246B1D" w:rsidRDefault="007F265D" w:rsidP="007F265D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0BE83165" w14:textId="348A580F" w:rsidR="00246B1D" w:rsidRPr="00246B1D" w:rsidRDefault="00246B1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data: Self-control perception for participants with </w:t>
                        </w:r>
                        <w:r w:rsidRPr="00246B1D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socio-economic risks </w:t>
                        </w: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across </w:t>
                        </w:r>
                      </w:p>
                      <w:p w14:paraId="6038AC72" w14:textId="157C9846" w:rsidR="00246B1D" w:rsidRPr="00246B1D" w:rsidRDefault="00246B1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policy scenarios.</w:t>
                        </w:r>
                      </w:p>
                      <w:p w14:paraId="67EA6A54" w14:textId="77777777" w:rsidR="00246B1D" w:rsidRPr="00246B1D" w:rsidRDefault="00246B1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28C2F6DC" w14:textId="136D74E2" w:rsidR="007F265D" w:rsidRDefault="007F265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Kruskal-Wallis chi-squared = 1.137, df = 3, p-value = 0.7681</w:t>
                        </w:r>
                      </w:p>
                      <w:p w14:paraId="6929B640" w14:textId="77777777" w:rsidR="008F103B" w:rsidRPr="00246B1D" w:rsidRDefault="008F103B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5D9F1A1D" w14:textId="77777777" w:rsidR="007F265D" w:rsidRPr="00246B1D" w:rsidRDefault="007F265D" w:rsidP="007F265D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67BF2404" w14:textId="07087B92" w:rsidR="00246B1D" w:rsidRPr="00246B1D" w:rsidRDefault="00246B1D" w:rsidP="00246B1D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- Kruskal-Wallis rank sum test (Ethical risk dimension):</w:t>
                        </w:r>
                      </w:p>
                      <w:p w14:paraId="5F6A5FF0" w14:textId="77777777" w:rsidR="007F265D" w:rsidRPr="00246B1D" w:rsidRDefault="007F265D" w:rsidP="007F265D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130536B1" w14:textId="6A350E78" w:rsidR="00246B1D" w:rsidRPr="00246B1D" w:rsidRDefault="00246B1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data: Self-control perception for participants with </w:t>
                        </w:r>
                        <w:r w:rsidRPr="00246B1D">
                          <w:rPr>
                            <w:rStyle w:val="gd15mcfceub"/>
                            <w:rFonts w:ascii="Lucida Console" w:hAnsi="Lucida Console"/>
                            <w:b/>
                            <w:bCs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Ethical concerns</w:t>
                        </w: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 xml:space="preserve"> across </w:t>
                        </w:r>
                      </w:p>
                      <w:p w14:paraId="44165C43" w14:textId="77777777" w:rsidR="00246B1D" w:rsidRPr="00246B1D" w:rsidRDefault="00246B1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policy scenarios.</w:t>
                        </w:r>
                      </w:p>
                      <w:p w14:paraId="75745256" w14:textId="77777777" w:rsidR="00246B1D" w:rsidRPr="00246B1D" w:rsidRDefault="00246B1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</w:pPr>
                      </w:p>
                      <w:p w14:paraId="5961C06C" w14:textId="26FDFB7F" w:rsidR="007F265D" w:rsidRPr="006236C6" w:rsidRDefault="007F265D" w:rsidP="00246B1D">
                        <w:pPr>
                          <w:pStyle w:val="HTMLPreformatted"/>
                          <w:shd w:val="clear" w:color="auto" w:fill="FFFFFF"/>
                          <w:wordWrap w:val="0"/>
                          <w:ind w:left="360"/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</w:pPr>
                        <w:r w:rsidRPr="00246B1D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/>
                          </w:rPr>
                          <w:t>Kruskal-Wallis chi-squared = 3.582, df = 3, p-value = 0.3103</w:t>
                        </w:r>
                      </w:p>
                      <w:p w14:paraId="161FDFA1" w14:textId="77777777" w:rsidR="007F265D" w:rsidRPr="006236C6" w:rsidRDefault="007F265D" w:rsidP="007F265D">
                        <w:pPr>
                          <w:pStyle w:val="HTMLPreformatted"/>
                          <w:shd w:val="clear" w:color="auto" w:fill="FFFFFF"/>
                          <w:wordWrap w:val="0"/>
                          <w:rPr>
                            <w:sz w:val="16"/>
                            <w:szCs w:val="16"/>
                            <w:lang w:val="en-GB"/>
                          </w:rPr>
                        </w:pPr>
                        <w:r w:rsidRPr="006236C6">
                          <w:rPr>
                            <w:rStyle w:val="gd15mcfceub"/>
                            <w:rFonts w:ascii="Lucida Console" w:hAnsi="Lucida Console"/>
                            <w:color w:val="000000"/>
                            <w:sz w:val="16"/>
                            <w:szCs w:val="16"/>
                            <w:bdr w:val="none" w:sz="0" w:space="0" w:color="auto" w:frame="1"/>
                            <w:lang w:val="en-GB"/>
                          </w:rPr>
                          <w:tab/>
                        </w:r>
                      </w:p>
                      <w:p w14:paraId="5FD2E8A5" w14:textId="77777777" w:rsidR="007F265D" w:rsidRPr="006236C6" w:rsidRDefault="007F265D" w:rsidP="007F265D">
                        <w:pPr>
                          <w:pStyle w:val="Caption"/>
                          <w:rPr>
                            <w:rFonts w:ascii="Times New Roman" w:hAnsi="Times New Roman" w:cs="Times New Roman"/>
                            <w:i w:val="0"/>
                            <w:iCs w:val="0"/>
                            <w:color w:val="000000" w:themeColor="text1"/>
                            <w:sz w:val="16"/>
                            <w:szCs w:val="16"/>
                            <w:lang w:val="en-GB"/>
                          </w:rPr>
                        </w:pPr>
                      </w:p>
                    </w:txbxContent>
                  </v:textbox>
                </v:shape>
                <w10:wrap type="through" anchorx="margin" anchory="margin"/>
              </v:group>
            </w:pict>
          </mc:Fallback>
        </mc:AlternateContent>
      </w:r>
    </w:p>
    <w:p w14:paraId="2930B0CE" w14:textId="69C34B63" w:rsidR="007F265D" w:rsidRPr="007F265D" w:rsidRDefault="007F265D" w:rsidP="007F265D">
      <w:pPr>
        <w:rPr>
          <w:lang w:val="en-GB"/>
        </w:rPr>
      </w:pPr>
    </w:p>
    <w:sectPr w:rsidR="007F265D" w:rsidRPr="007F2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4267E1"/>
    <w:multiLevelType w:val="hybridMultilevel"/>
    <w:tmpl w:val="B6046CB8"/>
    <w:lvl w:ilvl="0" w:tplc="4756280C">
      <w:start w:val="4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57A29"/>
    <w:multiLevelType w:val="hybridMultilevel"/>
    <w:tmpl w:val="35FEDE80"/>
    <w:lvl w:ilvl="0" w:tplc="2F0058F6">
      <w:start w:val="4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E031B"/>
    <w:multiLevelType w:val="hybridMultilevel"/>
    <w:tmpl w:val="2F3A17EC"/>
    <w:lvl w:ilvl="0" w:tplc="CDEA32C6">
      <w:start w:val="4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723DE"/>
    <w:multiLevelType w:val="hybridMultilevel"/>
    <w:tmpl w:val="B0B83056"/>
    <w:lvl w:ilvl="0" w:tplc="5066CDDA">
      <w:start w:val="4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B57632"/>
    <w:multiLevelType w:val="hybridMultilevel"/>
    <w:tmpl w:val="88360CEC"/>
    <w:lvl w:ilvl="0" w:tplc="40A210EC">
      <w:start w:val="4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545F89"/>
    <w:multiLevelType w:val="hybridMultilevel"/>
    <w:tmpl w:val="0CEC1170"/>
    <w:lvl w:ilvl="0" w:tplc="761219BE">
      <w:start w:val="4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17674D"/>
    <w:multiLevelType w:val="hybridMultilevel"/>
    <w:tmpl w:val="5C360F6E"/>
    <w:lvl w:ilvl="0" w:tplc="2D9ADF7C">
      <w:start w:val="4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425188"/>
    <w:multiLevelType w:val="hybridMultilevel"/>
    <w:tmpl w:val="D1066BA2"/>
    <w:lvl w:ilvl="0" w:tplc="93C0D270">
      <w:start w:val="4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7F6F35"/>
    <w:multiLevelType w:val="hybridMultilevel"/>
    <w:tmpl w:val="6DD031BE"/>
    <w:lvl w:ilvl="0" w:tplc="331E601C">
      <w:start w:val="4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A81E89"/>
    <w:multiLevelType w:val="hybridMultilevel"/>
    <w:tmpl w:val="1812A882"/>
    <w:lvl w:ilvl="0" w:tplc="7D7A5994">
      <w:start w:val="4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5"/>
  </w:num>
  <w:num w:numId="5">
    <w:abstractNumId w:val="9"/>
  </w:num>
  <w:num w:numId="6">
    <w:abstractNumId w:val="3"/>
  </w:num>
  <w:num w:numId="7">
    <w:abstractNumId w:val="6"/>
  </w:num>
  <w:num w:numId="8">
    <w:abstractNumId w:val="4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CF2"/>
    <w:rsid w:val="000029D2"/>
    <w:rsid w:val="00017EA9"/>
    <w:rsid w:val="0002347D"/>
    <w:rsid w:val="00083D55"/>
    <w:rsid w:val="00087B42"/>
    <w:rsid w:val="000A13B8"/>
    <w:rsid w:val="00104E20"/>
    <w:rsid w:val="001700A2"/>
    <w:rsid w:val="001C461E"/>
    <w:rsid w:val="00213AAB"/>
    <w:rsid w:val="00246B1D"/>
    <w:rsid w:val="002479DB"/>
    <w:rsid w:val="002C29E4"/>
    <w:rsid w:val="002D0AE4"/>
    <w:rsid w:val="003434C5"/>
    <w:rsid w:val="003505F7"/>
    <w:rsid w:val="003A5DD4"/>
    <w:rsid w:val="003A7458"/>
    <w:rsid w:val="003B1ECB"/>
    <w:rsid w:val="003C0E9D"/>
    <w:rsid w:val="003E55B5"/>
    <w:rsid w:val="00480CF2"/>
    <w:rsid w:val="004B6962"/>
    <w:rsid w:val="005D4CD6"/>
    <w:rsid w:val="006236C6"/>
    <w:rsid w:val="006A6915"/>
    <w:rsid w:val="006D4FCF"/>
    <w:rsid w:val="007F265D"/>
    <w:rsid w:val="0089016D"/>
    <w:rsid w:val="008F103B"/>
    <w:rsid w:val="0090190D"/>
    <w:rsid w:val="009A0D4E"/>
    <w:rsid w:val="009E4944"/>
    <w:rsid w:val="00BC1315"/>
    <w:rsid w:val="00BD0A15"/>
    <w:rsid w:val="00C356F9"/>
    <w:rsid w:val="00C3583B"/>
    <w:rsid w:val="00C40C1D"/>
    <w:rsid w:val="00CF20E9"/>
    <w:rsid w:val="00CF36C0"/>
    <w:rsid w:val="00CF57AD"/>
    <w:rsid w:val="00D53E79"/>
    <w:rsid w:val="00DF1D80"/>
    <w:rsid w:val="00E75BC3"/>
    <w:rsid w:val="00E81F9C"/>
    <w:rsid w:val="00E86759"/>
    <w:rsid w:val="00F11044"/>
    <w:rsid w:val="00F3713D"/>
    <w:rsid w:val="00F46C77"/>
    <w:rsid w:val="00FA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3062E"/>
  <w15:chartTrackingRefBased/>
  <w15:docId w15:val="{A1DEE51B-D3B6-45B9-87DD-6036DEBB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0C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90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016D"/>
    <w:rPr>
      <w:rFonts w:ascii="Courier New" w:eastAsia="Times New Roman" w:hAnsi="Courier New" w:cs="Courier New"/>
      <w:sz w:val="20"/>
      <w:szCs w:val="20"/>
      <w:lang w:eastAsia="sv-FI"/>
    </w:rPr>
  </w:style>
  <w:style w:type="character" w:customStyle="1" w:styleId="gd15mcfceub">
    <w:name w:val="gd15mcfceub"/>
    <w:basedOn w:val="DefaultParagraphFont"/>
    <w:rsid w:val="0089016D"/>
  </w:style>
  <w:style w:type="character" w:customStyle="1" w:styleId="gd15mcfckub">
    <w:name w:val="gd15mcfckub"/>
    <w:basedOn w:val="DefaultParagraphFont"/>
    <w:rsid w:val="005D4CD6"/>
  </w:style>
  <w:style w:type="character" w:customStyle="1" w:styleId="gd15mcfcktb">
    <w:name w:val="gd15mcfcktb"/>
    <w:basedOn w:val="DefaultParagraphFont"/>
    <w:rsid w:val="005D4CD6"/>
  </w:style>
  <w:style w:type="character" w:styleId="Emphasis">
    <w:name w:val="Emphasis"/>
    <w:basedOn w:val="DefaultParagraphFont"/>
    <w:uiPriority w:val="20"/>
    <w:qFormat/>
    <w:rsid w:val="0090190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8F103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3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2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2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p</dc:creator>
  <cp:keywords/>
  <dc:description/>
  <cp:lastModifiedBy>Ashkan p</cp:lastModifiedBy>
  <cp:revision>4</cp:revision>
  <dcterms:created xsi:type="dcterms:W3CDTF">2021-04-02T05:39:00Z</dcterms:created>
  <dcterms:modified xsi:type="dcterms:W3CDTF">2021-04-06T09:38:00Z</dcterms:modified>
</cp:coreProperties>
</file>